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7D07B" w14:textId="07FF4E23" w:rsidR="00051931" w:rsidRPr="00632FEE" w:rsidRDefault="00051931" w:rsidP="00051931">
      <w:pPr>
        <w:jc w:val="both"/>
        <w:rPr>
          <w:b/>
        </w:rPr>
      </w:pPr>
      <w:r>
        <w:rPr>
          <w:b/>
        </w:rPr>
        <w:t xml:space="preserve">Additional Table 2: </w:t>
      </w:r>
      <w:r>
        <w:rPr>
          <w:rFonts w:cstheme="minorHAnsi"/>
          <w:b/>
          <w:color w:val="000000" w:themeColor="text1"/>
        </w:rPr>
        <w:t>Frequency of mention of particular determinants among observational studies</w:t>
      </w:r>
      <w:r w:rsidRPr="00E7157B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>(n=47</w:t>
      </w:r>
      <w:r w:rsidRPr="00E7157B">
        <w:rPr>
          <w:rFonts w:cstheme="minorHAnsi"/>
          <w:b/>
          <w:color w:val="000000" w:themeColor="text1"/>
        </w:rPr>
        <w:t>)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64"/>
        <w:gridCol w:w="1564"/>
        <w:gridCol w:w="1700"/>
        <w:gridCol w:w="1839"/>
        <w:gridCol w:w="1567"/>
        <w:gridCol w:w="1688"/>
        <w:gridCol w:w="1843"/>
      </w:tblGrid>
      <w:tr w:rsidR="00051931" w14:paraId="1F73C5A2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03F5D215" w14:textId="77777777" w:rsidR="00051931" w:rsidRPr="0007778A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single" w:sz="4" w:space="0" w:color="auto"/>
            </w:tcBorders>
          </w:tcPr>
          <w:p w14:paraId="0889297A" w14:textId="77777777" w:rsidR="00051931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78A">
              <w:rPr>
                <w:rFonts w:cstheme="minorHAnsi"/>
                <w:b/>
                <w:sz w:val="20"/>
                <w:szCs w:val="20"/>
              </w:rPr>
              <w:t>General</w:t>
            </w:r>
          </w:p>
          <w:p w14:paraId="1108E97E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23)</w:t>
            </w:r>
          </w:p>
        </w:tc>
        <w:tc>
          <w:tcPr>
            <w:tcW w:w="3264" w:type="dxa"/>
            <w:gridSpan w:val="2"/>
          </w:tcPr>
          <w:p w14:paraId="1DF234C8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78A">
              <w:rPr>
                <w:rFonts w:cstheme="minorHAnsi"/>
                <w:b/>
                <w:sz w:val="20"/>
                <w:szCs w:val="20"/>
              </w:rPr>
              <w:t>Hand hygiene</w:t>
            </w:r>
          </w:p>
        </w:tc>
        <w:tc>
          <w:tcPr>
            <w:tcW w:w="1839" w:type="dxa"/>
            <w:vMerge w:val="restart"/>
          </w:tcPr>
          <w:p w14:paraId="6FDFA45C" w14:textId="77777777" w:rsidR="00051931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78A">
              <w:rPr>
                <w:rFonts w:cstheme="minorHAnsi"/>
                <w:b/>
                <w:sz w:val="20"/>
                <w:szCs w:val="20"/>
              </w:rPr>
              <w:t>Surface</w:t>
            </w:r>
          </w:p>
          <w:p w14:paraId="71B1571A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5)</w:t>
            </w:r>
          </w:p>
        </w:tc>
        <w:tc>
          <w:tcPr>
            <w:tcW w:w="1567" w:type="dxa"/>
            <w:vMerge w:val="restart"/>
          </w:tcPr>
          <w:p w14:paraId="3B67800C" w14:textId="77777777" w:rsidR="00051931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78A">
              <w:rPr>
                <w:rFonts w:cstheme="minorHAnsi"/>
                <w:b/>
                <w:sz w:val="20"/>
                <w:szCs w:val="20"/>
              </w:rPr>
              <w:t>Blade</w:t>
            </w:r>
          </w:p>
          <w:p w14:paraId="0CA83317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4)</w:t>
            </w:r>
          </w:p>
        </w:tc>
        <w:tc>
          <w:tcPr>
            <w:tcW w:w="1688" w:type="dxa"/>
            <w:vMerge w:val="restart"/>
          </w:tcPr>
          <w:p w14:paraId="2BBCADF5" w14:textId="77777777" w:rsidR="00051931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78A">
              <w:rPr>
                <w:rFonts w:cstheme="minorHAnsi"/>
                <w:b/>
                <w:sz w:val="20"/>
                <w:szCs w:val="20"/>
              </w:rPr>
              <w:t>Tie</w:t>
            </w:r>
          </w:p>
          <w:p w14:paraId="006A571D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5)</w:t>
            </w:r>
          </w:p>
        </w:tc>
        <w:tc>
          <w:tcPr>
            <w:tcW w:w="1843" w:type="dxa"/>
            <w:vMerge w:val="restart"/>
          </w:tcPr>
          <w:p w14:paraId="0A9CB57A" w14:textId="77777777" w:rsidR="00051931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78A">
              <w:rPr>
                <w:rFonts w:cstheme="minorHAnsi"/>
                <w:b/>
                <w:sz w:val="20"/>
                <w:szCs w:val="20"/>
              </w:rPr>
              <w:t>Cord care</w:t>
            </w:r>
          </w:p>
          <w:p w14:paraId="38EAB6CE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10)</w:t>
            </w:r>
          </w:p>
        </w:tc>
      </w:tr>
      <w:tr w:rsidR="00051931" w14:paraId="3E86912C" w14:textId="77777777" w:rsidTr="006C65E4">
        <w:tc>
          <w:tcPr>
            <w:tcW w:w="2122" w:type="dxa"/>
            <w:tcBorders>
              <w:top w:val="nil"/>
              <w:right w:val="single" w:sz="4" w:space="0" w:color="auto"/>
            </w:tcBorders>
          </w:tcPr>
          <w:p w14:paraId="377189E8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single" w:sz="4" w:space="0" w:color="auto"/>
            </w:tcBorders>
          </w:tcPr>
          <w:p w14:paraId="19C449A6" w14:textId="77777777" w:rsidR="00051931" w:rsidRPr="00CD4D64" w:rsidRDefault="00051931" w:rsidP="006C65E4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64" w:type="dxa"/>
          </w:tcPr>
          <w:p w14:paraId="1A4A19E8" w14:textId="77777777" w:rsidR="00051931" w:rsidRDefault="00051931" w:rsidP="006C65E4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07778A">
              <w:rPr>
                <w:rFonts w:cstheme="minorHAnsi"/>
                <w:b/>
                <w:i/>
                <w:sz w:val="20"/>
                <w:szCs w:val="20"/>
              </w:rPr>
              <w:t>Att.</w:t>
            </w:r>
          </w:p>
          <w:p w14:paraId="27D0A064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(n=7)</w:t>
            </w:r>
          </w:p>
        </w:tc>
        <w:tc>
          <w:tcPr>
            <w:tcW w:w="1700" w:type="dxa"/>
          </w:tcPr>
          <w:p w14:paraId="09A5DE45" w14:textId="77777777" w:rsidR="00051931" w:rsidRDefault="00051931" w:rsidP="006C65E4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07778A">
              <w:rPr>
                <w:rFonts w:cstheme="minorHAnsi"/>
                <w:b/>
                <w:i/>
                <w:sz w:val="20"/>
                <w:szCs w:val="20"/>
              </w:rPr>
              <w:t>Caregiver</w:t>
            </w:r>
          </w:p>
          <w:p w14:paraId="3B4CAA8C" w14:textId="77777777" w:rsidR="00051931" w:rsidRPr="0007778A" w:rsidRDefault="00051931" w:rsidP="006C65E4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(n=3)</w:t>
            </w:r>
          </w:p>
        </w:tc>
        <w:tc>
          <w:tcPr>
            <w:tcW w:w="1839" w:type="dxa"/>
            <w:vMerge/>
          </w:tcPr>
          <w:p w14:paraId="0737A08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vMerge/>
          </w:tcPr>
          <w:p w14:paraId="7C15B1C1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vMerge/>
          </w:tcPr>
          <w:p w14:paraId="6751361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1950FA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31650053" w14:textId="77777777" w:rsidTr="006C65E4">
        <w:tc>
          <w:tcPr>
            <w:tcW w:w="2122" w:type="dxa"/>
            <w:tcBorders>
              <w:right w:val="single" w:sz="4" w:space="0" w:color="auto"/>
            </w:tcBorders>
          </w:tcPr>
          <w:p w14:paraId="4B7C2976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C4A50">
              <w:rPr>
                <w:rFonts w:cstheme="minorHAnsi"/>
                <w:b/>
                <w:sz w:val="20"/>
                <w:szCs w:val="20"/>
                <w:u w:val="single"/>
              </w:rPr>
              <w:t>Capability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754F83F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686440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7EC2A9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</w:tcPr>
          <w:p w14:paraId="6A2AB43A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</w:tcPr>
          <w:p w14:paraId="0350F8F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46B60F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74942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116870C8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0ACA4DAB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DC4A50">
              <w:rPr>
                <w:rFonts w:cstheme="minorHAnsi"/>
                <w:b/>
                <w:sz w:val="20"/>
                <w:szCs w:val="20"/>
              </w:rPr>
              <w:t>Psychological</w:t>
            </w: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</w:tcPr>
          <w:p w14:paraId="0E12409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nil"/>
            </w:tcBorders>
          </w:tcPr>
          <w:p w14:paraId="6D456FF2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14:paraId="1BE47780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nil"/>
            </w:tcBorders>
          </w:tcPr>
          <w:p w14:paraId="26C92239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0D32AB7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6BE7D382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7AA0AA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7A43E796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6EBB6BA4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271D5B4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bookmarkStart w:id="0" w:name="_GoBack"/>
          <w:p w14:paraId="2C429D03" w14:textId="61BB0C10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Shahjahan&lt;/Author&gt;&lt;Year&gt;2012&lt;/Year&gt;&lt;RecNum&gt;232&lt;/RecNum&gt;&lt;DisplayText&gt;[1]&lt;/DisplayText&gt;&lt;record&gt;&lt;rec-number&gt;232&lt;/rec-number&gt;&lt;foreign-keys&gt;&lt;key app="EN" db-id="zwvvxxsppdxvpmetd95ppdw1wez5r95ae50w" timestamp="1490943889"&gt;232&lt;/key&gt;&lt;/foreign-keys&gt;&lt;ref-type name="Journal Article"&gt;17&lt;/ref-type&gt;&lt;contributors&gt;&lt;authors&gt;&lt;author&gt;Shahjahan, M.&lt;/author&gt;&lt;author&gt;Ahmed, M. R.&lt;/author&gt;&lt;author&gt;Rahman, M. M.&lt;/author&gt;&lt;author&gt;Afroz, A.&lt;/author&gt;&lt;/authors&gt;&lt;/contributors&gt;&lt;titles&gt;&lt;title&gt;Factors affecting newborn care practices in Bangladesh&lt;/title&gt;&lt;secondary-title&gt;Paediatric and Perinatal Epidemiology&lt;/secondary-title&gt;&lt;/titles&gt;&lt;periodical&gt;&lt;full-title&gt;Paediatric and Perinatal Epidemiology&lt;/full-title&gt;&lt;/periodical&gt;&lt;pages&gt;13-18&lt;/pages&gt;&lt;volume&gt;26&lt;/volume&gt;&lt;number&gt;1&lt;/number&gt;&lt;dates&gt;&lt;year&gt;2012&lt;/year&gt;&lt;pub-dates&gt;&lt;date&gt;Jan&lt;/date&gt;&lt;/pub-dates&gt;&lt;/dates&gt;&lt;isbn&gt;0269-5022&lt;/isbn&gt;&lt;accession-num&gt;WOS:000298587400003&lt;/accession-num&gt;&lt;urls&gt;&lt;related-urls&gt;&lt;url&gt;&amp;lt;Go to ISI&amp;gt;://WOS:000298587400003&lt;/url&gt;&lt;url&gt;http://onlinelibrary.wiley.com/store/10.1111/j.1365-3016.2011.01239.x/asset/j.1365-3016.2011.01239.x.pdf?v=1&amp;amp;t=j0xulsvh&amp;amp;s=f0c432f19efab3d3ed074cc5188a7531026cb188&lt;/url&gt;&lt;/related-urls&gt;&lt;/urls&gt;&lt;electronic-resource-num&gt;10.1111/j.1365-3016.2011.01239.x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28E521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8F0C3BA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4791A25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90CDF0F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3DD60FE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2DC9E4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6FA72503" w14:textId="40952E30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Abhulimhen-Iyoha&lt;/Author&gt;&lt;Year&gt;2012&lt;/Year&gt;&lt;RecNum&gt;208&lt;/RecNum&gt;&lt;DisplayText&gt;[2]&lt;/DisplayText&gt;&lt;record&gt;&lt;rec-number&gt;208&lt;/rec-number&gt;&lt;foreign-keys&gt;&lt;key app="EN" db-id="zwvvxxsppdxvpmetd95ppdw1wez5r95ae50w" timestamp="1490943889"&gt;208&lt;/key&gt;&lt;/foreign-keys&gt;&lt;ref-type name="Journal Article"&gt;17&lt;/ref-type&gt;&lt;contributors&gt;&lt;authors&gt;&lt;author&gt;Abhulimhen-Iyoha, B. I.&lt;/author&gt;&lt;author&gt;Ibadin, M. O.&lt;/author&gt;&lt;/authors&gt;&lt;/contributors&gt;&lt;titles&gt;&lt;title&gt;Determinants of cord care practices among mothers in Benin City, Edo State, Nigeria&lt;/title&gt;&lt;secondary-title&gt;Nigerian Journal of Clinical Practice&lt;/secondary-title&gt;&lt;/titles&gt;&lt;periodical&gt;&lt;full-title&gt;Nigerian Journal of Clinical Practice&lt;/full-title&gt;&lt;/periodical&gt;&lt;pages&gt;210-213&lt;/pages&gt;&lt;volume&gt;15&lt;/volume&gt;&lt;number&gt;2&lt;/number&gt;&lt;dates&gt;&lt;year&gt;2012&lt;/year&gt;&lt;pub-dates&gt;&lt;date&gt;Apr-Jun&lt;/date&gt;&lt;/pub-dates&gt;&lt;/dates&gt;&lt;isbn&gt;1119-3077&lt;/isbn&gt;&lt;accession-num&gt;WOS:000306131200019&lt;/accession-num&gt;&lt;urls&gt;&lt;related-urls&gt;&lt;url&gt;&amp;lt;Go to ISI&amp;gt;://WOS:000306131200019&lt;/url&gt;&lt;url&gt;http://www.njcponline.com/article.asp?issn=1119-3077;year=2012;volume=15;issue=2;spage=210;epage=213;aulast=Abhulimhen%2DIyoha&lt;/url&gt;&lt;/related-urls&gt;&lt;/urls&gt;&lt;electronic-resource-num&gt;10.4103/1119-3077.9732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515692C9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1A185D4E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uideline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33C03DE5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71135BBF" w14:textId="3CB49009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Berhe&lt;/Author&gt;&lt;Year&gt;2017&lt;/Year&gt;&lt;RecNum&gt;857&lt;/RecNum&gt;&lt;DisplayText&gt;[3]&lt;/DisplayText&gt;&lt;record&gt;&lt;rec-number&gt;857&lt;/rec-number&gt;&lt;foreign-keys&gt;&lt;key app="EN" db-id="zwvvxxsppdxvpmetd95ppdw1wez5r95ae50w" timestamp="1518918266"&gt;857&lt;/key&gt;&lt;/foreign-keys&gt;&lt;ref-type name="Journal Article"&gt;17&lt;/ref-type&gt;&lt;contributors&gt;&lt;authors&gt;&lt;author&gt;Berhe, A. K.&lt;/author&gt;&lt;author&gt;Tinsae, F.&lt;/author&gt;&lt;author&gt;Gebreegziabher, G.&lt;/author&gt;&lt;/authors&gt;&lt;/contributors&gt;&lt;titles&gt;&lt;title&gt;Knowledge and practice of immediate newborn care among health care providers in eastern zone public health facilities, Tigray, Ethiopia, 2016&lt;/title&gt;&lt;secondary-title&gt;Bmc Pediatrics&lt;/secondary-title&gt;&lt;/titles&gt;&lt;periodical&gt;&lt;full-title&gt;BMC Pediatrics&lt;/full-title&gt;&lt;/periodical&gt;&lt;volume&gt;17&lt;/volume&gt;&lt;dates&gt;&lt;year&gt;2017&lt;/year&gt;&lt;pub-dates&gt;&lt;date&gt;Jul&lt;/date&gt;&lt;/pub-dates&gt;&lt;/dates&gt;&lt;isbn&gt;1471-2431&lt;/isbn&gt;&lt;accession-num&gt;WOS:000405859100003&lt;/accession-num&gt;&lt;urls&gt;&lt;related-urls&gt;&lt;url&gt;&amp;lt;Go to ISI&amp;gt;://WOS:000405859100003&lt;/url&gt;&lt;url&gt;https://bmcpediatr.biomedcentral.com/track/pdf/10.1186/s12887-017-0915-8?site=bmcpediatr.biomedcentral.com&lt;/url&gt;&lt;/related-urls&gt;&lt;/urls&gt;&lt;custom7&gt;157&lt;/custom7&gt;&lt;electronic-resource-num&gt;10.1186/s12887-017-0915-8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EB39B43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1B5809F9" w14:textId="0C571A3C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Mehta&lt;/Author&gt;&lt;Year&gt;2011&lt;/Year&gt;&lt;RecNum&gt;201&lt;/RecNum&gt;&lt;DisplayText&gt;[4]&lt;/DisplayText&gt;&lt;record&gt;&lt;rec-number&gt;201&lt;/rec-number&gt;&lt;foreign-keys&gt;&lt;key app="EN" db-id="zwvvxxsppdxvpmetd95ppdw1wez5r95ae50w" timestamp="1490943889"&gt;201&lt;/key&gt;&lt;/foreign-keys&gt;&lt;ref-type name="Journal Article"&gt;17&lt;/ref-type&gt;&lt;contributors&gt;&lt;authors&gt;&lt;author&gt;Mehta, R.&lt;/author&gt;&lt;author&gt;Mavalankar, D. V.&lt;/author&gt;&lt;author&gt;Ramani, K. V.&lt;/author&gt;&lt;author&gt;Sharma, S.&lt;/author&gt;&lt;author&gt;Hussein, J.&lt;/author&gt;&lt;/authors&gt;&lt;/contributors&gt;&lt;titles&gt;&lt;title&gt;Infection control in delivery care units, Gujarat state, India: A needs assessment&lt;/title&gt;&lt;secondary-title&gt;Bmc Pregnancy and Childbirth&lt;/secondary-title&gt;&lt;/titles&gt;&lt;periodical&gt;&lt;full-title&gt;BMC Pregnancy and Childbirth&lt;/full-title&gt;&lt;/periodical&gt;&lt;volume&gt;11&lt;/volume&gt;&lt;dates&gt;&lt;year&gt;2011&lt;/year&gt;&lt;pub-dates&gt;&lt;date&gt;May&lt;/date&gt;&lt;/pub-dates&gt;&lt;/dates&gt;&lt;isbn&gt;1471-2393&lt;/isbn&gt;&lt;accession-num&gt;WOS:000296468200002&lt;/accession-num&gt;&lt;urls&gt;&lt;related-urls&gt;&lt;url&gt;&amp;lt;Go to ISI&amp;gt;://WOS:000296468200002&lt;/url&gt;&lt;url&gt;http://download.springer.com/static/pdf/560/art%253A10.1186%252F1471-2393-11-37.pdf?originUrl=http%3A%2F%2Fbmcpregnancychildbirth.biomedcentral.com%2Farticle%2F10.1186%2F1471-2393-11-37&amp;amp;token2=exp=1490965982~acl=%2Fstatic%2Fpdf%2F560%2Fart%25253A10.1186%25252F1471-2393-11-37.pdf*~hmac=6d860937e83669434ccf3df90b8c2ab721ceb1c1636e580b7213d616cfb61180&lt;/url&gt;&lt;/related-urls&gt;&lt;/urls&gt;&lt;custom7&gt;37&lt;/custom7&gt;&lt;electronic-resource-num&gt;10.1186/1471-2393-11-37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B834484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5E8322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7D7DBFB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7F1EE44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9600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37AAC87C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014A0E7A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owledg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111A0F8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  <w:p w14:paraId="2FD354AA" w14:textId="3F871756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JoZTwvQXV0aG9yPjxZZWFyPjIwMTc8L1llYXI+PFJl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JoZTwvQXV0aG9yPjxZZWFyPjIwMTc8L1llYXI+PFJl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, 5-1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5963C4D3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382CAA6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 </w:t>
            </w:r>
          </w:p>
          <w:p w14:paraId="2BA52B5B" w14:textId="0343BEE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c3A8L0F1dGhvcj48WWVhcj4yMDExPC9ZZWFyPjxSZWNO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c3A8L0F1dGhvcj48WWVhcj4yMDExPC9ZZWFyPjxSZWNO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7-2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A7D0EDB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2AAFEEBB" w14:textId="085B59D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cmVlbmxhbmQ8L0F1dGhvcj48WWVhcj4yMDEzPC9ZZWFy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cmVlbmxhbmQ8L0F1dGhvcj48WWVhcj4yMDEzPC9ZZWFy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1-2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A66497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11DF3D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  <w:p w14:paraId="751F3D43" w14:textId="5E0ED09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GFkZHVyaTwvQXV0aG9yPjxZZWFyPjIwMDg8L1llYXI+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GFkZHVyaTwvQXV0aG9yPjxZZWFyPjIwMDg8L1llYXI+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3, 24, 2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A7E3737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6719125E" w14:textId="6F96876E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b3JhbjwvQXV0aG9yPjxZZWFyPjIwMDk8L1llYXI+PFJl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b3JhbjwvQXV0aG9yPjxZZWFyPjIwMDk8L1llYXI+PFJl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3, 20, 25, 2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E294B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5A70E269" w14:textId="1F9621B1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YWhpPC9BdXRob3I+PFllYXI+MjAwNjwvWWVhcj48UmVj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YWhpPC9BdXRob3I+PFllYXI+MjAwNjwvWWVhcj48UmVj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3, 27-2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6AE85E34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2DDA1DEE" w14:textId="77777777" w:rsidR="00051931" w:rsidRPr="004A1F43" w:rsidDel="001D344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cupation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23BB07FB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592DFDD3" w14:textId="7EBCC2CF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Berhe&lt;/Author&gt;&lt;Year&gt;2017&lt;/Year&gt;&lt;RecNum&gt;910&lt;/RecNum&gt;&lt;DisplayText&gt;[5]&lt;/DisplayText&gt;&lt;record&gt;&lt;rec-number&gt;910&lt;/rec-number&gt;&lt;foreign-keys&gt;&lt;key app="EN" db-id="zwvvxxsppdxvpmetd95ppdw1wez5r95ae50w" timestamp="1518918284"&gt;910&lt;/key&gt;&lt;/foreign-keys&gt;&lt;ref-type name="Journal Article"&gt;17&lt;/ref-type&gt;&lt;contributors&gt;&lt;authors&gt;&lt;author&gt;Berhe, M.&lt;/author&gt;&lt;author&gt;Medhaniye, A. A.&lt;/author&gt;&lt;author&gt;Kahsay, G.&lt;/author&gt;&lt;author&gt;Birhane, E.&lt;/author&gt;&lt;author&gt;Abay, M.&lt;/author&gt;&lt;/authors&gt;&lt;/contributors&gt;&lt;titles&gt;&lt;title&gt;Essential neonatal care utilization and associated factors among mothers in public health facilities of Aksum Town, North Ethiopia, 2016&lt;/title&gt;&lt;secondary-title&gt;Plos One&lt;/secondary-title&gt;&lt;/titles&gt;&lt;periodical&gt;&lt;full-title&gt;Plos One&lt;/full-title&gt;&lt;/periodical&gt;&lt;volume&gt;12&lt;/volume&gt;&lt;number&gt;4&lt;/number&gt;&lt;dates&gt;&lt;year&gt;2017&lt;/year&gt;&lt;pub-dates&gt;&lt;date&gt;Apr&lt;/date&gt;&lt;/pub-dates&gt;&lt;/dates&gt;&lt;isbn&gt;1932-6203&lt;/isbn&gt;&lt;accession-num&gt;WOS:000399875600060&lt;/accession-num&gt;&lt;urls&gt;&lt;related-urls&gt;&lt;url&gt;&amp;lt;Go to ISI&amp;gt;://WOS:000399875600060&lt;/url&gt;&lt;url&gt;http://journals.plos.org/plosone/article/file?id=10.1371/journal.pone.0175902&amp;amp;type=printable&lt;/url&gt;&lt;/related-urls&gt;&lt;/urls&gt;&lt;custom7&gt;e0175902&lt;/custom7&gt;&lt;electronic-resource-num&gt;10.1371/journal.pone.0175902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46F7918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38567B5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FE86A5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24542EF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62599C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8A122F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35E2F12A" w14:textId="77777777" w:rsidTr="006C65E4"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72D584" w14:textId="77777777" w:rsidR="00051931" w:rsidRPr="004A1F43" w:rsidDel="001D344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ity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376270F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06C538E7" w14:textId="3680662C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Berhe&lt;/Author&gt;&lt;Year&gt;2017&lt;/Year&gt;&lt;RecNum&gt;910&lt;/RecNum&gt;&lt;DisplayText&gt;[5]&lt;/DisplayText&gt;&lt;record&gt;&lt;rec-number&gt;910&lt;/rec-number&gt;&lt;foreign-keys&gt;&lt;key app="EN" db-id="zwvvxxsppdxvpmetd95ppdw1wez5r95ae50w" timestamp="1518918284"&gt;910&lt;/key&gt;&lt;/foreign-keys&gt;&lt;ref-type name="Journal Article"&gt;17&lt;/ref-type&gt;&lt;contributors&gt;&lt;authors&gt;&lt;author&gt;Berhe, M.&lt;/author&gt;&lt;author&gt;Medhaniye, A. A.&lt;/author&gt;&lt;author&gt;Kahsay, G.&lt;/author&gt;&lt;author&gt;Birhane, E.&lt;/author&gt;&lt;author&gt;Abay, M.&lt;/author&gt;&lt;/authors&gt;&lt;/contributors&gt;&lt;titles&gt;&lt;title&gt;Essential neonatal care utilization and associated factors among mothers in public health facilities of Aksum Town, North Ethiopia, 2016&lt;/title&gt;&lt;secondary-title&gt;Plos One&lt;/secondary-title&gt;&lt;/titles&gt;&lt;periodical&gt;&lt;full-title&gt;Plos One&lt;/full-title&gt;&lt;/periodical&gt;&lt;volume&gt;12&lt;/volume&gt;&lt;number&gt;4&lt;/number&gt;&lt;dates&gt;&lt;year&gt;2017&lt;/year&gt;&lt;pub-dates&gt;&lt;date&gt;Apr&lt;/date&gt;&lt;/pub-dates&gt;&lt;/dates&gt;&lt;isbn&gt;1932-6203&lt;/isbn&gt;&lt;accession-num&gt;WOS:000399875600060&lt;/accession-num&gt;&lt;urls&gt;&lt;related-urls&gt;&lt;url&gt;&amp;lt;Go to ISI&amp;gt;://WOS:000399875600060&lt;/url&gt;&lt;url&gt;http://journals.plos.org/plosone/article/file?id=10.1371/journal.pone.0175902&amp;amp;type=printable&lt;/url&gt;&lt;/related-urls&gt;&lt;/urls&gt;&lt;custom7&gt;e0175902&lt;/custom7&gt;&lt;electronic-resource-num&gt;10.1371/journal.pone.0175902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5724B036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3588ED98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610FC239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14:paraId="349AF507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37B6CBB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AB2BBFE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0CCC375A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5E4AB5B1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DC4A50">
              <w:rPr>
                <w:rFonts w:cstheme="minorHAnsi"/>
                <w:b/>
                <w:sz w:val="20"/>
                <w:szCs w:val="20"/>
              </w:rPr>
              <w:t>Physical</w:t>
            </w: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</w:tcPr>
          <w:p w14:paraId="7329348B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nil"/>
            </w:tcBorders>
          </w:tcPr>
          <w:p w14:paraId="0ED1B242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14:paraId="1DB047E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nil"/>
            </w:tcBorders>
          </w:tcPr>
          <w:p w14:paraId="0EC305B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6ABE278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1C00144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A17C42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0801D6E6" w14:textId="77777777" w:rsidTr="006C65E4">
        <w:tc>
          <w:tcPr>
            <w:tcW w:w="2122" w:type="dxa"/>
            <w:tcBorders>
              <w:top w:val="nil"/>
              <w:right w:val="single" w:sz="4" w:space="0" w:color="auto"/>
            </w:tcBorders>
          </w:tcPr>
          <w:p w14:paraId="117439DC" w14:textId="77777777" w:rsidR="00051931" w:rsidRPr="00C8731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  <w:u w:val="single"/>
              </w:rPr>
            </w:pPr>
            <w:r w:rsidRPr="007D07B3">
              <w:rPr>
                <w:rFonts w:cstheme="minorHAnsi"/>
                <w:sz w:val="20"/>
                <w:szCs w:val="20"/>
              </w:rPr>
              <w:t>Skill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</w:tcBorders>
          </w:tcPr>
          <w:p w14:paraId="32DC6F4F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  <w:p w14:paraId="4DA700FD" w14:textId="40B22F1D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93ZTwvQXV0aG9yPjxZZWFyPjIwMTU8L1llYXI+PFJl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93ZTwvQXV0aG9yPjxZZWFyPjIwMTU8L1llYXI+PFJl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, 3, 6, 9-1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</w:tcBorders>
          </w:tcPr>
          <w:p w14:paraId="1ADDDB34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C2F25F1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</w:tcBorders>
          </w:tcPr>
          <w:p w14:paraId="47CF766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</w:tcBorders>
          </w:tcPr>
          <w:p w14:paraId="7CFE1DD0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3BCAB0F2" w14:textId="67C7E29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Baqui&lt;/Author&gt;&lt;Year&gt;2007&lt;/Year&gt;&lt;RecNum&gt;96&lt;/RecNum&gt;&lt;DisplayText&gt;[25]&lt;/DisplayText&gt;&lt;record&gt;&lt;rec-number&gt;96&lt;/rec-number&gt;&lt;foreign-keys&gt;&lt;key app="EN" db-id="zwvvxxsppdxvpmetd95ppdw1wez5r95ae50w" timestamp="1490943888"&gt;96&lt;/key&gt;&lt;/foreign-keys&gt;&lt;ref-type name="Journal Article"&gt;17&lt;/ref-type&gt;&lt;contributors&gt;&lt;authors&gt;&lt;author&gt;Baqui, A. H.&lt;/author&gt;&lt;author&gt;Williams, E. K.&lt;/author&gt;&lt;author&gt;Darmstadt, G. L.&lt;/author&gt;&lt;author&gt;Kumar, V.&lt;/author&gt;&lt;author&gt;Kiran, T. U.&lt;/author&gt;&lt;author&gt;Panwar, D.&lt;/author&gt;&lt;author&gt;Sharma, R. K.&lt;/author&gt;&lt;author&gt;Ahmed, S.&lt;/author&gt;&lt;author&gt;Sreevasta, V.&lt;/author&gt;&lt;author&gt;Ahuja, R.&lt;/author&gt;&lt;author&gt;Santosham, M.&lt;/author&gt;&lt;author&gt;Black, R. E.&lt;/author&gt;&lt;/authors&gt;&lt;/contributors&gt;&lt;titles&gt;&lt;title&gt;Newborn care in rural Uttar Pradesh&lt;/title&gt;&lt;secondary-title&gt;Indian Journal of Pediatrics&lt;/secondary-title&gt;&lt;/titles&gt;&lt;periodical&gt;&lt;full-title&gt;Indian Journal of Pediatrics&lt;/full-title&gt;&lt;/periodical&gt;&lt;pages&gt;241-247&lt;/pages&gt;&lt;volume&gt;74&lt;/volume&gt;&lt;number&gt;3&lt;/number&gt;&lt;dates&gt;&lt;year&gt;2007&lt;/year&gt;&lt;pub-dates&gt;&lt;date&gt;Mar&lt;/date&gt;&lt;/pub-dates&gt;&lt;/dates&gt;&lt;isbn&gt;0019-5456&lt;/isbn&gt;&lt;accession-num&gt;WOS:000249504800001&lt;/accession-num&gt;&lt;urls&gt;&lt;related-urls&gt;&lt;url&gt;&amp;lt;Go to ISI&amp;gt;://WOS:000249504800001&lt;/url&gt;&lt;url&gt;http://link.springer.com/article/10.1007%2Fs12098-007-0038-6&lt;/url&gt;&lt;/related-urls&gt;&lt;/urls&gt;&lt;electronic-resource-num&gt;10.1007/s12098-007-0038-6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88" w:type="dxa"/>
            <w:tcBorders>
              <w:top w:val="nil"/>
            </w:tcBorders>
          </w:tcPr>
          <w:p w14:paraId="69F2FB78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29A61658" w14:textId="485F1C44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Baqui&lt;/Author&gt;&lt;Year&gt;2007&lt;/Year&gt;&lt;RecNum&gt;96&lt;/RecNum&gt;&lt;DisplayText&gt;[25]&lt;/DisplayText&gt;&lt;record&gt;&lt;rec-number&gt;96&lt;/rec-number&gt;&lt;foreign-keys&gt;&lt;key app="EN" db-id="zwvvxxsppdxvpmetd95ppdw1wez5r95ae50w" timestamp="1490943888"&gt;96&lt;/key&gt;&lt;/foreign-keys&gt;&lt;ref-type name="Journal Article"&gt;17&lt;/ref-type&gt;&lt;contributors&gt;&lt;authors&gt;&lt;author&gt;Baqui, A. H.&lt;/author&gt;&lt;author&gt;Williams, E. K.&lt;/author&gt;&lt;author&gt;Darmstadt, G. L.&lt;/author&gt;&lt;author&gt;Kumar, V.&lt;/author&gt;&lt;author&gt;Kiran, T. U.&lt;/author&gt;&lt;author&gt;Panwar, D.&lt;/author&gt;&lt;author&gt;Sharma, R. K.&lt;/author&gt;&lt;author&gt;Ahmed, S.&lt;/author&gt;&lt;author&gt;Sreevasta, V.&lt;/author&gt;&lt;author&gt;Ahuja, R.&lt;/author&gt;&lt;author&gt;Santosham, M.&lt;/author&gt;&lt;author&gt;Black, R. E.&lt;/author&gt;&lt;/authors&gt;&lt;/contributors&gt;&lt;titles&gt;&lt;title&gt;Newborn care in rural Uttar Pradesh&lt;/title&gt;&lt;secondary-title&gt;Indian Journal of Pediatrics&lt;/secondary-title&gt;&lt;/titles&gt;&lt;periodical&gt;&lt;full-title&gt;Indian Journal of Pediatrics&lt;/full-title&gt;&lt;/periodical&gt;&lt;pages&gt;241-247&lt;/pages&gt;&lt;volume&gt;74&lt;/volume&gt;&lt;number&gt;3&lt;/number&gt;&lt;dates&gt;&lt;year&gt;2007&lt;/year&gt;&lt;pub-dates&gt;&lt;date&gt;Mar&lt;/date&gt;&lt;/pub-dates&gt;&lt;/dates&gt;&lt;isbn&gt;0019-5456&lt;/isbn&gt;&lt;accession-num&gt;WOS:000249504800001&lt;/accession-num&gt;&lt;urls&gt;&lt;related-urls&gt;&lt;url&gt;&amp;lt;Go to ISI&amp;gt;://WOS:000249504800001&lt;/url&gt;&lt;url&gt;http://link.springer.com/article/10.1007%2Fs12098-007-0038-6&lt;/url&gt;&lt;/related-urls&gt;&lt;/urls&gt;&lt;electronic-resource-num&gt;10.1007/s12098-007-0038-6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</w:tcBorders>
          </w:tcPr>
          <w:p w14:paraId="63B3E91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78924F17" w14:textId="77777777" w:rsidTr="006C65E4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499DEA3B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C4A50">
              <w:rPr>
                <w:rFonts w:cstheme="minorHAnsi"/>
                <w:b/>
                <w:sz w:val="20"/>
                <w:szCs w:val="20"/>
                <w:u w:val="single"/>
              </w:rPr>
              <w:t>Motivation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</w:tcPr>
          <w:p w14:paraId="4A2FA78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13A0A6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AAE0C0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20F3C2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D82BFE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C094C7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C891E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2B19F2BF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1FF10F15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DC4A50">
              <w:rPr>
                <w:rFonts w:cstheme="minorHAnsi"/>
                <w:b/>
                <w:sz w:val="20"/>
                <w:szCs w:val="20"/>
              </w:rPr>
              <w:t>Reflective</w:t>
            </w: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</w:tcPr>
          <w:p w14:paraId="7DDC577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nil"/>
            </w:tcBorders>
          </w:tcPr>
          <w:p w14:paraId="091565D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14:paraId="14F01C9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nil"/>
            </w:tcBorders>
          </w:tcPr>
          <w:p w14:paraId="5A862EB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68BA019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42DC982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3C72D1A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2085C598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1D825AFC" w14:textId="77777777" w:rsidR="00051931" w:rsidRPr="00C8731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>Product acceptability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2CE947F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C7AC77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D42056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48D71C7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7F6BA9F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606547E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84E9B3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0E063E04" w14:textId="76161DBD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xzaDwvQXV0aG9yPjxZZWFyPjIwMTU8L1llYXI+PFJl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xzaDwvQXV0aG9yPjxZZWFyPjIwMTU8L1llYXI+PFJl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585AD55D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46FA1D27" w14:textId="77777777" w:rsidR="00051931" w:rsidRPr="00C8731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>Futility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043D3F35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3CAE8628" w14:textId="174C150A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Ith&lt;/Author&gt;&lt;Year&gt;2013&lt;/Year&gt;&lt;RecNum&gt;254&lt;/RecNum&gt;&lt;DisplayText&gt;[30]&lt;/DisplayText&gt;&lt;record&gt;&lt;rec-number&gt;254&lt;/rec-number&gt;&lt;foreign-keys&gt;&lt;key app="EN" db-id="zwvvxxsppdxvpmetd95ppdw1wez5r95ae50w" timestamp="1490943889"&gt;254&lt;/key&gt;&lt;/foreign-keys&gt;&lt;ref-type name="Journal Article"&gt;17&lt;/ref-type&gt;&lt;contributors&gt;&lt;authors&gt;&lt;author&gt;Ith, P.&lt;/author&gt;&lt;author&gt;Dawson, A.&lt;/author&gt;&lt;author&gt;Homer, C. S.&lt;/author&gt;&lt;author&gt;Klinken Whelan, A.&lt;/author&gt;&lt;/authors&gt;&lt;/contributors&gt;&lt;auth-address&gt;Ith, Ponndara. Faculty of Nursing, Midwifery and Health, University of Technology Sydney, Broadway, NSW 2007, Australia. ponndara.ith@student.uts.edu.au&lt;/auth-address&gt;&lt;titles&gt;&lt;title&gt;Practices of skilled birth attendants during labour, birth and the immediate postpartum period in Cambodia&lt;/title&gt;&lt;secondary-title&gt;Midwifery&lt;/secondary-title&gt;&lt;/titles&gt;&lt;periodical&gt;&lt;full-title&gt;Midwifery&lt;/full-title&gt;&lt;/periodical&gt;&lt;pages&gt;300-7&lt;/pages&gt;&lt;volume&gt;29&lt;/volume&gt;&lt;number&gt;4&lt;/number&gt;&lt;dates&gt;&lt;year&gt;2013&lt;/year&gt;&lt;/dates&gt;&lt;accession-num&gt;22342172&lt;/accession-num&gt;&lt;urls&gt;&lt;related-urls&gt;&lt;url&gt;http://ovidsp.ovid.com/ovidweb.cgi?T=JS&amp;amp;CSC=Y&amp;amp;NEWS=N&amp;amp;PAGE=fulltext&amp;amp;D=medl&amp;amp;AN=22342172&lt;/url&gt;&lt;url&gt;http://lshtmsfx.hosted.exlibrisgroup.com/lshtm?sid=OVID:medline&amp;amp;id=pmid:22342172&amp;amp;id=doi:10.1016%2Fj.midw.2012.01.010&amp;amp;issn=0266-6138&amp;amp;isbn=&amp;amp;volume=29&amp;amp;issue=4&amp;amp;spage=300&amp;amp;pages=300-7&amp;amp;date=2013&amp;amp;title=Midwifery&amp;amp;atitle=Practices+of+skilled+birth+attendants+during+labour%2C+birth+and+the+immediate+postpartum+period+in+Cambodia.&amp;amp;aulast=Ith&amp;amp;pid=%3Cauthor%3EIth+P%3BDawson+A%3BHomer+CS%3BKlinken+Whelan+A%3C%2Fauthor%3E%3CAN%3E22342172%3C%2FAN%3E%3CDT%3EJournal+Article%3C%2FDT%3E&lt;/url&gt;&lt;url&gt;http://ac.els-cdn.com/S0266613812000186/1-s2.0-S0266613812000186-main.pdf?_tid=aa4c53b8-1612-11e7-86ec-00000aab0f6c&amp;amp;acdnat=1490965688_d22475a2601dfe1a5836b07286f100fa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E5D855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4D07DF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D7E65F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51BB09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253741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99764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0FB43B1F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2FB82648" w14:textId="77777777" w:rsidR="00051931" w:rsidRPr="00C8731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  <w:u w:val="single"/>
              </w:rPr>
            </w:pPr>
            <w:r w:rsidRPr="001C4ED2">
              <w:rPr>
                <w:rFonts w:cstheme="minorHAnsi"/>
                <w:sz w:val="20"/>
                <w:szCs w:val="20"/>
              </w:rPr>
              <w:t>Practical consideration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46A1554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65226D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8A8E4F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264AFE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7BBDC28E" w14:textId="60CA2823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91ZGh1cnk8L0F1dGhvcj48WWVhcj4yMDExPC9ZZWFy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91ZGh1cnk8L0F1dGhvcj48WWVhcj4yMDExPC9ZZWFy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0, 24, 31, 3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9DDA8EA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7A5DF1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B62A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16B0F702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104CCC50" w14:textId="77777777" w:rsidR="00051931" w:rsidRPr="00C8731B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  <w:u w:val="single"/>
              </w:rPr>
            </w:pPr>
            <w:r w:rsidRPr="001C4ED2">
              <w:rPr>
                <w:rFonts w:cstheme="minorHAnsi"/>
                <w:sz w:val="20"/>
                <w:szCs w:val="20"/>
              </w:rPr>
              <w:t>Willingness to pay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6D46D2F1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11760B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8E764E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017439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787F45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5B6295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5DBA9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7ECCED1A" w14:textId="49F4F878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Coffey&lt;/Author&gt;&lt;Year&gt;2013&lt;/Year&gt;&lt;RecNum&gt;80&lt;/RecNum&gt;&lt;DisplayText&gt;[33]&lt;/DisplayText&gt;&lt;record&gt;&lt;rec-number&gt;80&lt;/rec-number&gt;&lt;foreign-keys&gt;&lt;key app="EN" db-id="vzpvr0ee7r09z4e2pwexfx2xzzpdr2s955wz" timestamp="1540545914"&gt;80&lt;/key&gt;&lt;/foreign-keys&gt;&lt;ref-type name="Journal Article"&gt;17&lt;/ref-type&gt;&lt;contributors&gt;&lt;authors&gt;&lt;author&gt;Coffey, P. S.&lt;/author&gt;&lt;author&gt;Metzler, M.&lt;/author&gt;&lt;author&gt;Islam, Z.&lt;/author&gt;&lt;author&gt;Koehlmoos, T. P.&lt;/author&gt;&lt;/authors&gt;&lt;/contributors&gt;&lt;titles&gt;&lt;title&gt;Willingness to pay for a 4% chlorhexidine (7.1% chlorhexidine digluconate) product for umbilical cord care in rural Bangladesh: a contingency valuation study&lt;/title&gt;&lt;secondary-title&gt;Bmc International Health and Human Rights&lt;/secondary-title&gt;&lt;/titles&gt;&lt;periodical&gt;&lt;full-title&gt;Bmc International Health and Human Rights&lt;/full-title&gt;&lt;/periodical&gt;&lt;volume&gt;13&lt;/volume&gt;&lt;dates&gt;&lt;year&gt;2013&lt;/year&gt;&lt;pub-dates&gt;&lt;date&gt;Oct&lt;/date&gt;&lt;/pub-dates&gt;&lt;/dates&gt;&lt;isbn&gt;1472-698X&lt;/isbn&gt;&lt;accession-num&gt;WOS:000328490700001&lt;/accession-num&gt;&lt;urls&gt;&lt;related-urls&gt;&lt;url&gt;&amp;lt;Go to ISI&amp;gt;://WOS:000328490700001&lt;/url&gt;&lt;url&gt;http://download.springer.com/static/pdf/418/art%253A10.1186%252F1472-698X-13-44.pdf?originUrl=http%3A%2F%2Fbmcinthealthhumrights.biomedcentral.com%2Farticle%2F10.1186%2F1472-698X-13-44&amp;amp;token2=exp=1490965655~acl=%2Fstatic%2Fpdf%2F418%2Fart%25253A10.1186%25252F1472-698X-13-44.pdf*~hmac=a0ea27afc9be5d9a0659654261bffecbe8f39b41d00411b825ddcea1bb751e34&lt;/url&gt;&lt;/related-urls&gt;&lt;/urls&gt;&lt;custom7&gt;44&lt;/custom7&gt;&lt;electronic-resource-num&gt;10.1186/1472-698x-13-44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7CC948E4" w14:textId="77777777" w:rsidTr="006C65E4"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00C53F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P</w:t>
            </w:r>
            <w:r w:rsidRPr="001C4ED2">
              <w:rPr>
                <w:rFonts w:cstheme="minorHAnsi"/>
                <w:sz w:val="20"/>
                <w:szCs w:val="20"/>
              </w:rPr>
              <w:t>roduct</w:t>
            </w:r>
            <w:r>
              <w:rPr>
                <w:rFonts w:cstheme="minorHAnsi"/>
                <w:sz w:val="20"/>
                <w:szCs w:val="20"/>
              </w:rPr>
              <w:t xml:space="preserve"> cost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9BBA3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57445A0D" w14:textId="3BB9D20E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Mrisho&lt;/Author&gt;&lt;Year&gt;2008&lt;/Year&gt;&lt;RecNum&gt;119&lt;/RecNum&gt;&lt;DisplayText&gt;[34]&lt;/DisplayText&gt;&lt;record&gt;&lt;rec-number&gt;119&lt;/rec-number&gt;&lt;foreign-keys&gt;&lt;key app="EN" db-id="zwvvxxsppdxvpmetd95ppdw1wez5r95ae50w" timestamp="1490943888"&gt;119&lt;/key&gt;&lt;/foreign-keys&gt;&lt;ref-type name="Journal Article"&gt;17&lt;/ref-type&gt;&lt;contributors&gt;&lt;authors&gt;&lt;author&gt;Mrisho, M.&lt;/author&gt;&lt;author&gt;Schellenberg, J. A.&lt;/author&gt;&lt;author&gt;Mushi, A. K.&lt;/author&gt;&lt;author&gt;Obrist, B.&lt;/author&gt;&lt;author&gt;Mshinda, H.&lt;/author&gt;&lt;author&gt;Tanner, M.&lt;/author&gt;&lt;author&gt;Schellenberg, D.&lt;/author&gt;&lt;/authors&gt;&lt;/contributors&gt;&lt;titles&gt;&lt;title&gt;Understanding home-based neonatal care practice in rural southern Tanzan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69-678&lt;/pages&gt;&lt;volume&gt;102&lt;/volume&gt;&lt;number&gt;7&lt;/number&gt;&lt;dates&gt;&lt;year&gt;2008&lt;/year&gt;&lt;pub-dates&gt;&lt;date&gt;Jul&lt;/date&gt;&lt;/pub-dates&gt;&lt;/dates&gt;&lt;isbn&gt;0035-9203&lt;/isbn&gt;&lt;accession-num&gt;WOS:000257851200008&lt;/accession-num&gt;&lt;urls&gt;&lt;related-urls&gt;&lt;url&gt;&amp;lt;Go to ISI&amp;gt;://WOS:000257851200008&lt;/url&gt;&lt;url&gt;http://ac.els-cdn.com/S0035920308001752/1-s2.0-S0035920308001752-main.pdf?_tid=1e87fa02-1613-11e7-b36f-00000aacb35e&amp;amp;acdnat=1490965883_e1e2ad8c8d1ad0d3995881a0bab2adb6&lt;/url&gt;&lt;/related-urls&gt;&lt;/urls&gt;&lt;electronic-resource-num&gt;10.1016/j.trstmh.2008.04.02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743F7EC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42EFCB9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046279B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50E304E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14:paraId="303F824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0F74F93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58A7C2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65BE64E0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50FE4E89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C4A50">
              <w:rPr>
                <w:rFonts w:cstheme="minorHAnsi"/>
                <w:b/>
                <w:sz w:val="20"/>
                <w:szCs w:val="20"/>
              </w:rPr>
              <w:t>Automative</w:t>
            </w:r>
            <w:proofErr w:type="spellEnd"/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</w:tcPr>
          <w:p w14:paraId="4717B36A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nil"/>
            </w:tcBorders>
          </w:tcPr>
          <w:p w14:paraId="734AB49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14:paraId="13FEB87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nil"/>
            </w:tcBorders>
          </w:tcPr>
          <w:p w14:paraId="2DF8265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23E4BC4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1917478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D20FE0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0E941A47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5430DBC3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tomaticity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716BA16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91AE26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76C4D14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00D5D2EF" w14:textId="7C4373C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Greenland&lt;/Author&gt;&lt;Year&gt;2013&lt;/Year&gt;&lt;RecNum&gt;252&lt;/RecNum&gt;&lt;DisplayText&gt;[21]&lt;/DisplayText&gt;&lt;record&gt;&lt;rec-number&gt;252&lt;/rec-number&gt;&lt;foreign-keys&gt;&lt;key app="EN" db-id="zwvvxxsppdxvpmetd95ppdw1wez5r95ae50w" timestamp="1490943889"&gt;252&lt;/key&gt;&lt;/foreign-keys&gt;&lt;ref-type name="Journal Article"&gt;17&lt;/ref-type&gt;&lt;contributors&gt;&lt;authors&gt;&lt;author&gt;Greenland, K.&lt;/author&gt;&lt;author&gt;Iradati, E.&lt;/author&gt;&lt;author&gt;Ati, A.&lt;/author&gt;&lt;author&gt;Maskoen, Y. Y.&lt;/author&gt;&lt;author&gt;Aunger, R.&lt;/author&gt;&lt;/authors&gt;&lt;/contributors&gt;&lt;titles&gt;&lt;title&gt;The context and practice of handwashing among new mothers in Serang, Indonesia: a formative research study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Sep&lt;/date&gt;&lt;/pub-dates&gt;&lt;/dates&gt;&lt;isbn&gt;1471-2458&lt;/isbn&gt;&lt;accession-num&gt;WOS:000324370000001&lt;/accession-num&gt;&lt;urls&gt;&lt;related-urls&gt;&lt;url&gt;&amp;lt;Go to ISI&amp;gt;://WOS:000324370000001&lt;/url&gt;&lt;url&gt;http://download.springer.com/static/pdf/113/art%253A10.1186%252F1471-2458-13-830.pdf?originUrl=http%3A%2F%2Fbmcpublichealth.biomedcentral.com%2Farticle%2F10.1186%2F1471-2458-13-830&amp;amp;token2=exp=1490965741~acl=%2Fstatic%2Fpdf%2F113%2Fart%25253A10.1186%25252F1471-2458-13-830.pdf*~hmac=bb636ceda70649fc6342fd5e6f244a63912b2e0d944ec328821da17166a2d192&lt;/url&gt;&lt;/related-urls&gt;&lt;/urls&gt;&lt;custom7&gt;830&lt;/custom7&gt;&lt;electronic-resource-num&gt;10.1186/1471-2458-13-83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2609C60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FFFFFD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7B07EBD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F030F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18CDFB62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62C0CA77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D036BF">
              <w:rPr>
                <w:rFonts w:cstheme="minorHAnsi"/>
                <w:sz w:val="20"/>
                <w:szCs w:val="20"/>
              </w:rPr>
              <w:t>Disgust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19242BA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BAC234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5D3153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7DE0D8EE" w14:textId="2BD471F1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Greenland&lt;/Author&gt;&lt;Year&gt;2013&lt;/Year&gt;&lt;RecNum&gt;252&lt;/RecNum&gt;&lt;DisplayText&gt;[21]&lt;/DisplayText&gt;&lt;record&gt;&lt;rec-number&gt;252&lt;/rec-number&gt;&lt;foreign-keys&gt;&lt;key app="EN" db-id="zwvvxxsppdxvpmetd95ppdw1wez5r95ae50w" timestamp="1490943889"&gt;252&lt;/key&gt;&lt;/foreign-keys&gt;&lt;ref-type name="Journal Article"&gt;17&lt;/ref-type&gt;&lt;contributors&gt;&lt;authors&gt;&lt;author&gt;Greenland, K.&lt;/author&gt;&lt;author&gt;Iradati, E.&lt;/author&gt;&lt;author&gt;Ati, A.&lt;/author&gt;&lt;author&gt;Maskoen, Y. Y.&lt;/author&gt;&lt;author&gt;Aunger, R.&lt;/author&gt;&lt;/authors&gt;&lt;/contributors&gt;&lt;titles&gt;&lt;title&gt;The context and practice of handwashing among new mothers in Serang, Indonesia: a formative research study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Sep&lt;/date&gt;&lt;/pub-dates&gt;&lt;/dates&gt;&lt;isbn&gt;1471-2458&lt;/isbn&gt;&lt;accession-num&gt;WOS:000324370000001&lt;/accession-num&gt;&lt;urls&gt;&lt;related-urls&gt;&lt;url&gt;&amp;lt;Go to ISI&amp;gt;://WOS:000324370000001&lt;/url&gt;&lt;url&gt;http://download.springer.com/static/pdf/113/art%253A10.1186%252F1471-2458-13-830.pdf?originUrl=http%3A%2F%2Fbmcpublichealth.biomedcentral.com%2Farticle%2F10.1186%2F1471-2458-13-830&amp;amp;token2=exp=1490965741~acl=%2Fstatic%2Fpdf%2F113%2Fart%25253A10.1186%25252F1471-2458-13-830.pdf*~hmac=bb636ceda70649fc6342fd5e6f244a63912b2e0d944ec328821da17166a2d192&lt;/url&gt;&lt;/related-urls&gt;&lt;/urls&gt;&lt;custom7&gt;830&lt;/custom7&gt;&lt;electronic-resource-num&gt;10.1186/1471-2458-13-83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5EF246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253C29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525D899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73C15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1744B0BE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313195FA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D036BF">
              <w:rPr>
                <w:rFonts w:cstheme="minorHAnsi"/>
                <w:sz w:val="20"/>
                <w:szCs w:val="20"/>
              </w:rPr>
              <w:t>Nurtur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5653543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5D284E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841008A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40BE5C37" w14:textId="67D03DC8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Greenland&lt;/Author&gt;&lt;Year&gt;2013&lt;/Year&gt;&lt;RecNum&gt;252&lt;/RecNum&gt;&lt;DisplayText&gt;[21]&lt;/DisplayText&gt;&lt;record&gt;&lt;rec-number&gt;252&lt;/rec-number&gt;&lt;foreign-keys&gt;&lt;key app="EN" db-id="zwvvxxsppdxvpmetd95ppdw1wez5r95ae50w" timestamp="1490943889"&gt;252&lt;/key&gt;&lt;/foreign-keys&gt;&lt;ref-type name="Journal Article"&gt;17&lt;/ref-type&gt;&lt;contributors&gt;&lt;authors&gt;&lt;author&gt;Greenland, K.&lt;/author&gt;&lt;author&gt;Iradati, E.&lt;/author&gt;&lt;author&gt;Ati, A.&lt;/author&gt;&lt;author&gt;Maskoen, Y. Y.&lt;/author&gt;&lt;author&gt;Aunger, R.&lt;/author&gt;&lt;/authors&gt;&lt;/contributors&gt;&lt;titles&gt;&lt;title&gt;The context and practice of handwashing among new mothers in Serang, Indonesia: a formative research study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Sep&lt;/date&gt;&lt;/pub-dates&gt;&lt;/dates&gt;&lt;isbn&gt;1471-2458&lt;/isbn&gt;&lt;accession-num&gt;WOS:000324370000001&lt;/accession-num&gt;&lt;urls&gt;&lt;related-urls&gt;&lt;url&gt;&amp;lt;Go to ISI&amp;gt;://WOS:000324370000001&lt;/url&gt;&lt;url&gt;http://download.springer.com/static/pdf/113/art%253A10.1186%252F1471-2458-13-830.pdf?originUrl=http%3A%2F%2Fbmcpublichealth.biomedcentral.com%2Farticle%2F10.1186%2F1471-2458-13-830&amp;amp;token2=exp=1490965741~acl=%2Fstatic%2Fpdf%2F113%2Fart%25253A10.1186%25252F1471-2458-13-830.pdf*~hmac=bb636ceda70649fc6342fd5e6f244a63912b2e0d944ec328821da17166a2d192&lt;/url&gt;&lt;/related-urls&gt;&lt;/urls&gt;&lt;custom7&gt;830&lt;/custom7&gt;&lt;electronic-resource-num&gt;10.1186/1471-2458-13-83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61E478A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4F5943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2C44750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594B307D" w14:textId="366C131A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Amare&lt;/Author&gt;&lt;Year&gt;2014&lt;/Year&gt;&lt;RecNum&gt;274&lt;/RecNum&gt;&lt;DisplayText&gt;[35]&lt;/DisplayText&gt;&lt;record&gt;&lt;rec-number&gt;274&lt;/rec-number&gt;&lt;foreign-keys&gt;&lt;key app="EN" db-id="zwvvxxsppdxvpmetd95ppdw1wez5r95ae50w" timestamp="1490943889"&gt;274&lt;/key&gt;&lt;/foreign-keys&gt;&lt;ref-type name="Journal Article"&gt;17&lt;/ref-type&gt;&lt;contributors&gt;&lt;authors&gt;&lt;author&gt;Amare, Y.&lt;/author&gt;&lt;/authors&gt;&lt;/contributors&gt;&lt;auth-address&gt;Amare, Yared. Consultancy for Social Development, Addis Ababa, Ethiopia. yaredamare@yahoo.com.&lt;/auth-address&gt;&lt;titles&gt;&lt;title&gt;Umbilical cord care in Ethiopia and implications for behavioral change: a qualitative study&lt;/title&gt;&lt;secondary-title&gt;BMC International Health &amp;amp; Human Rights&lt;/secondary-title&gt;&lt;/titles&gt;&lt;periodical&gt;&lt;full-title&gt;BMC International Health &amp;amp; Human Rights&lt;/full-title&gt;&lt;/periodical&gt;&lt;pages&gt;12&lt;/pages&gt;&lt;volume&gt;14&lt;/volume&gt;&lt;dates&gt;&lt;year&gt;2014&lt;/year&gt;&lt;/dates&gt;&lt;accession-num&gt;24742223&lt;/accession-num&gt;&lt;work-type&gt;Research Support, Non-U.S. Gov&amp;apos;t&lt;/work-type&gt;&lt;urls&gt;&lt;related-urls&gt;&lt;url&gt;&lt;style face="underline" font="default" size="100%"&gt;http://ovidsp.ovid.com/ovidweb.cgi?T=JS&amp;amp;CSC=Y&amp;amp;NEWS=N&amp;amp;PAGE=fulltext&amp;amp;D=medl&amp;amp;AN=24742223&lt;/style&gt;&lt;/url&gt;&lt;url&gt;&lt;style face="underline" font="default" size="100%"&gt;http://lshtmsfx.hosted.exlibrisgroup.com/lshtm?sid=OVID:medline&amp;amp;id=pmid:24742223&amp;amp;id=doi:10.1186%2F1472-698X-14-12&amp;amp;issn=1472-698X&amp;amp;isbn=&amp;amp;volume=14&amp;amp;issue=1&amp;amp;spage=12&amp;amp;pages=12&amp;amp;date=2014&amp;amp;title=BMC+International+Health+%26+Human+Rights&amp;amp;atitle=Umbilical+cord+care+in+Ethiopia+and+implications+for+behavioral+change%3A+a+qualitative+study.&amp;amp;aulast=Amare&amp;amp;pid=%3Cauthor%3EAmare+Y%3C%2Fauthor%3E%3CAN%3E24742223%3C%2FAN%3E%3CDT%3EJournal+Article%3C%2FDT%3E&lt;/style&gt;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90112A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15EF455D" w14:textId="60C2D3FC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bWFyZTwvQXV0aG9yPjxZZWFyPjIwMTQ8L1llYXI+PFJl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bWFyZTwvQXV0aG9yPjxZZWFyPjIwMTQ8L1llYXI+PFJl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8, 27, 29, 3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5FE85365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413D2617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D036BF">
              <w:rPr>
                <w:rFonts w:cstheme="minorHAnsi"/>
                <w:sz w:val="20"/>
                <w:szCs w:val="20"/>
              </w:rPr>
              <w:t>Ownership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61EB1B9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38F5F6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E4AE40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A1BC26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5FECB9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AD5C46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DBE3F4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1FC4E740" w14:textId="5FACE001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xzaDwvQXV0aG9yPjxZZWFyPjIwMTU8L1llYXI+PFJl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xzaDwvQXV0aG9yPjxZZWFyPjIwMTU8L1llYXI+PFJl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68CE3D7B" w14:textId="77777777" w:rsidTr="006C65E4">
        <w:tc>
          <w:tcPr>
            <w:tcW w:w="2122" w:type="dxa"/>
            <w:tcBorders>
              <w:top w:val="nil"/>
              <w:right w:val="single" w:sz="4" w:space="0" w:color="auto"/>
            </w:tcBorders>
          </w:tcPr>
          <w:p w14:paraId="6ED43F07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D036BF">
              <w:rPr>
                <w:rFonts w:cstheme="minorHAnsi"/>
                <w:sz w:val="20"/>
                <w:szCs w:val="20"/>
              </w:rPr>
              <w:t>Sense of prid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</w:tcBorders>
          </w:tcPr>
          <w:p w14:paraId="5F82DA9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3A09A89B" w14:textId="0A8F54A8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Ohaja&lt;/Author&gt;&lt;Year&gt;2017&lt;/Year&gt;&lt;RecNum&gt;841&lt;/RecNum&gt;&lt;DisplayText&gt;[36]&lt;/DisplayText&gt;&lt;record&gt;&lt;rec-number&gt;841&lt;/rec-number&gt;&lt;foreign-keys&gt;&lt;key app="EN" db-id="zwvvxxsppdxvpmetd95ppdw1wez5r95ae50w" timestamp="1518918266"&gt;841&lt;/key&gt;&lt;/foreign-keys&gt;&lt;ref-type name="Journal Article"&gt;17&lt;/ref-type&gt;&lt;contributors&gt;&lt;authors&gt;&lt;author&gt;Ohaja, M.&lt;/author&gt;&lt;author&gt;Murphy-Lawless, J.&lt;/author&gt;&lt;/authors&gt;&lt;/contributors&gt;&lt;titles&gt;&lt;title&gt;Unilateral collaboration: The practices and understandings of traditional birth attendants in southeastern Nigeria&lt;/title&gt;&lt;secondary-title&gt;Women and Birth&lt;/secondary-title&gt;&lt;/titles&gt;&lt;periodical&gt;&lt;full-title&gt;Women and Birth&lt;/full-title&gt;&lt;/periodical&gt;&lt;pages&gt;E165-E171&lt;/pages&gt;&lt;volume&gt;30&lt;/volume&gt;&lt;number&gt;4&lt;/number&gt;&lt;dates&gt;&lt;year&gt;2017&lt;/year&gt;&lt;pub-dates&gt;&lt;date&gt;Aug&lt;/date&gt;&lt;/pub-dates&gt;&lt;/dates&gt;&lt;isbn&gt;1871-5192&lt;/isbn&gt;&lt;accession-num&gt;WOS:000410910600004&lt;/accession-num&gt;&lt;urls&gt;&lt;related-urls&gt;&lt;url&gt;&amp;lt;Go to ISI&amp;gt;://WOS:000410910600004&lt;/url&gt;&lt;url&gt;http://www.womenandbirth.org/article/S1871-5192(16)30207-4/pdf&lt;/url&gt;&lt;/related-urls&gt;&lt;/urls&gt;&lt;electronic-resource-num&gt;10.1016/j.wombi.2016.11.004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</w:tcBorders>
          </w:tcPr>
          <w:p w14:paraId="1F96078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9AC330A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</w:tcBorders>
          </w:tcPr>
          <w:p w14:paraId="3E2EF4C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</w:tcBorders>
          </w:tcPr>
          <w:p w14:paraId="2A71509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</w:tcBorders>
          </w:tcPr>
          <w:p w14:paraId="582D393F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9FA0CE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5EE99BF1" w14:textId="77777777" w:rsidTr="006C65E4">
        <w:tc>
          <w:tcPr>
            <w:tcW w:w="2122" w:type="dxa"/>
            <w:tcBorders>
              <w:right w:val="single" w:sz="4" w:space="0" w:color="auto"/>
            </w:tcBorders>
          </w:tcPr>
          <w:p w14:paraId="4B1974AB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C4A50">
              <w:rPr>
                <w:rFonts w:cstheme="minorHAnsi"/>
                <w:b/>
                <w:sz w:val="20"/>
                <w:szCs w:val="20"/>
                <w:u w:val="single"/>
              </w:rPr>
              <w:t>Opportunity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2A9DADE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7E25FC7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14:paraId="12544BB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6EA3CB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</w:tcPr>
          <w:p w14:paraId="23292FE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E1E589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39D69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3F7DA6D4" w14:textId="77777777" w:rsidTr="006C65E4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431064F6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DC4A50">
              <w:rPr>
                <w:rFonts w:cstheme="minorHAnsi"/>
                <w:b/>
                <w:sz w:val="20"/>
                <w:szCs w:val="20"/>
              </w:rPr>
              <w:t>Social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</w:tcPr>
          <w:p w14:paraId="66FE073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A6868C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2888E4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5BC740E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611316A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CA1670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FA683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5D624BA7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5275F578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. hierarchies</w:t>
            </w:r>
            <w:r w:rsidRPr="003D1F02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community </w:t>
            </w:r>
            <w:r w:rsidRPr="003D1F02">
              <w:rPr>
                <w:rFonts w:cstheme="minorHAnsi"/>
                <w:sz w:val="20"/>
                <w:szCs w:val="20"/>
              </w:rPr>
              <w:t>influencers</w:t>
            </w: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</w:tcPr>
          <w:p w14:paraId="1256F05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  <w:p w14:paraId="2C4FC540" w14:textId="0C5610B6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oYTwvQXV0aG9yPjxZZWFyPjIwMTQ8L1llYXI+PFJl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oYTwvQXV0aG9yPjxZZWFyPjIwMTQ8L1llYXI+PFJl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5, 2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bottom w:val="nil"/>
            </w:tcBorders>
          </w:tcPr>
          <w:p w14:paraId="0B4EFB33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700789EC" w14:textId="31C7F3AB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Moyer&lt;/Author&gt;&lt;Year&gt;2012&lt;/Year&gt;&lt;RecNum&gt;226&lt;/RecNum&gt;&lt;DisplayText&gt;[37]&lt;/DisplayText&gt;&lt;record&gt;&lt;rec-number&gt;226&lt;/rec-number&gt;&lt;foreign-keys&gt;&lt;key app="EN" db-id="zwvvxxsppdxvpmetd95ppdw1wez5r95ae50w" timestamp="1490943889"&gt;226&lt;/key&gt;&lt;/foreign-keys&gt;&lt;ref-type name="Journal Article"&gt;17&lt;/ref-type&gt;&lt;contributors&gt;&lt;authors&gt;&lt;author&gt;Moyer, C. A.&lt;/author&gt;&lt;author&gt;Aborigo, R. A.&lt;/author&gt;&lt;author&gt;Logonia, G.&lt;/author&gt;&lt;author&gt;Affah, G.&lt;/author&gt;&lt;author&gt;Rominski, S.&lt;/author&gt;&lt;author&gt;Adongo, P. B.&lt;/author&gt;&lt;author&gt;Williams, J.&lt;/author&gt;&lt;author&gt;Hodgson, A.&lt;/author&gt;&lt;author&gt;Engmann, C.&lt;/author&gt;&lt;/authors&gt;&lt;/contributors&gt;&lt;titles&gt;&lt;title&gt;Clean delivery practices in rural northern Ghana: a qualitative study of community and provider knowledge, attitudes, and beliefs&lt;/title&gt;&lt;secondary-title&gt;Bmc Pregnancy and Childbirth&lt;/secondary-title&gt;&lt;/titles&gt;&lt;periodical&gt;&lt;full-title&gt;BMC Pregnancy and Childbirth&lt;/full-title&gt;&lt;/periodical&gt;&lt;volume&gt;12&lt;/volume&gt;&lt;dates&gt;&lt;year&gt;2012&lt;/year&gt;&lt;pub-dates&gt;&lt;date&gt;Jun&lt;/date&gt;&lt;/pub-dates&gt;&lt;/dates&gt;&lt;isbn&gt;1471-2393&lt;/isbn&gt;&lt;accession-num&gt;WOS:000310447500001&lt;/accession-num&gt;&lt;urls&gt;&lt;related-urls&gt;&lt;url&gt;&amp;lt;Go to ISI&amp;gt;://WOS:000310447500001&lt;/url&gt;&lt;url&gt;http://download.springer.com/static/pdf/406/art%253A10.1186%252F1471-2393-12-50.pdf?originUrl=http%3A%2F%2Fbmcpregnancychildbirth.biomedcentral.com%2Farticle%2F10.1186%2F1471-2393-12-50&amp;amp;token2=exp=1490965999~acl=%2Fstatic%2Fpdf%2F406%2Fart%25253A10.1186%25252F1471-2393-12-50.pdf*~hmac=d6fceb8f0f2aa9e4868007c1832386eece31330f70f5f5e1f52889810f4c0086&lt;/url&gt;&lt;/related-urls&gt;&lt;/urls&gt;&lt;custom7&gt;50&lt;/custom7&gt;&lt;electronic-resource-num&gt;10.1186/1471-2393-12-5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bottom w:val="nil"/>
            </w:tcBorders>
          </w:tcPr>
          <w:p w14:paraId="6C431DF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65E26B78" w14:textId="36AF93F6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Greenland&lt;/Author&gt;&lt;Year&gt;2013&lt;/Year&gt;&lt;RecNum&gt;252&lt;/RecNum&gt;&lt;DisplayText&gt;[21]&lt;/DisplayText&gt;&lt;record&gt;&lt;rec-number&gt;252&lt;/rec-number&gt;&lt;foreign-keys&gt;&lt;key app="EN" db-id="zwvvxxsppdxvpmetd95ppdw1wez5r95ae50w" timestamp="1490943889"&gt;252&lt;/key&gt;&lt;/foreign-keys&gt;&lt;ref-type name="Journal Article"&gt;17&lt;/ref-type&gt;&lt;contributors&gt;&lt;authors&gt;&lt;author&gt;Greenland, K.&lt;/author&gt;&lt;author&gt;Iradati, E.&lt;/author&gt;&lt;author&gt;Ati, A.&lt;/author&gt;&lt;author&gt;Maskoen, Y. Y.&lt;/author&gt;&lt;author&gt;Aunger, R.&lt;/author&gt;&lt;/authors&gt;&lt;/contributors&gt;&lt;titles&gt;&lt;title&gt;The context and practice of handwashing among new mothers in Serang, Indonesia: a formative research study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Sep&lt;/date&gt;&lt;/pub-dates&gt;&lt;/dates&gt;&lt;isbn&gt;1471-2458&lt;/isbn&gt;&lt;accession-num&gt;WOS:000324370000001&lt;/accession-num&gt;&lt;urls&gt;&lt;related-urls&gt;&lt;url&gt;&amp;lt;Go to ISI&amp;gt;://WOS:000324370000001&lt;/url&gt;&lt;url&gt;http://download.springer.com/static/pdf/113/art%253A10.1186%252F1471-2458-13-830.pdf?originUrl=http%3A%2F%2Fbmcpublichealth.biomedcentral.com%2Farticle%2F10.1186%2F1471-2458-13-830&amp;amp;token2=exp=1490965741~acl=%2Fstatic%2Fpdf%2F113%2Fart%25253A10.1186%25252F1471-2458-13-830.pdf*~hmac=bb636ceda70649fc6342fd5e6f244a63912b2e0d944ec328821da17166a2d192&lt;/url&gt;&lt;/related-urls&gt;&lt;/urls&gt;&lt;custom7&gt;830&lt;/custom7&gt;&lt;electronic-resource-num&gt;10.1186/1471-2458-13-83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bottom w:val="nil"/>
            </w:tcBorders>
          </w:tcPr>
          <w:p w14:paraId="3A41BE79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073506AC" w14:textId="65EEC621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Shamba&lt;/Author&gt;&lt;Year&gt;2013&lt;/Year&gt;&lt;RecNum&gt;268&lt;/RecNum&gt;&lt;DisplayText&gt;[20]&lt;/DisplayText&gt;&lt;record&gt;&lt;rec-number&gt;268&lt;/rec-number&gt;&lt;foreign-keys&gt;&lt;key app="EN" db-id="zwvvxxsppdxvpmetd95ppdw1wez5r95ae50w" timestamp="1490943889"&gt;268&lt;/key&gt;&lt;/foreign-keys&gt;&lt;ref-type name="Journal Article"&gt;17&lt;/ref-type&gt;&lt;contributors&gt;&lt;authors&gt;&lt;author&gt;Shamba, D. D.&lt;/author&gt;&lt;author&gt;Schellenberg, J.&lt;/author&gt;&lt;author&gt;Penfold, S. C.&lt;/author&gt;&lt;author&gt;Mashasi, I.&lt;/author&gt;&lt;author&gt;Mrisho, M.&lt;/author&gt;&lt;author&gt;Manzi, F.&lt;/author&gt;&lt;author&gt;Marchant, T.&lt;/author&gt;&lt;author&gt;Tanner, M.&lt;/author&gt;&lt;author&gt;Mshinda, H.&lt;/author&gt;&lt;author&gt;Schellenberg, D.&lt;/author&gt;&lt;author&gt;Hill, Z.&lt;/author&gt;&lt;/authors&gt;&lt;/contributors&gt;&lt;titles&gt;&lt;title&gt;Clean Home-delivery in Rural Southern Tanzania: Barriers, Influencers, and Facilitators&lt;/title&gt;&lt;secondary-title&gt;Journal of Health Population and Nutrition&lt;/secondary-title&gt;&lt;/titles&gt;&lt;periodical&gt;&lt;full-title&gt;Journal of Health Population and Nutrition&lt;/full-title&gt;&lt;/periodical&gt;&lt;pages&gt;110-117&lt;/pages&gt;&lt;volume&gt;31&lt;/volume&gt;&lt;number&gt;1&lt;/number&gt;&lt;dates&gt;&lt;year&gt;2013&lt;/year&gt;&lt;pub-dates&gt;&lt;date&gt;Mar&lt;/date&gt;&lt;/pub-dates&gt;&lt;/dates&gt;&lt;isbn&gt;1606-0997&lt;/isbn&gt;&lt;accession-num&gt;WOS:000321899500013&lt;/accession-num&gt;&lt;urls&gt;&lt;related-urls&gt;&lt;url&gt;&amp;lt;Go to ISI&amp;gt;://WOS:000321899500013&lt;/url&gt;&lt;url&gt;https://www.ncbi.nlm.nih.gov/pmc/articles/PMC3702365/pdf/jhpn0031-0110.pdf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7" w:type="dxa"/>
            <w:tcBorders>
              <w:bottom w:val="nil"/>
            </w:tcBorders>
          </w:tcPr>
          <w:p w14:paraId="184D9861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73DB74F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52201C4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44AA894E" w14:textId="1DFD8B2E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Ymh1bGltaGVuLUl5b2hhPC9BdXRob3I+PFllYXI+MjAx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Ymh1bGltaGVuLUl5b2hhPC9BdXRob3I+PFllYXI+MjAx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, 27, 29, 3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4C0CC135" w14:textId="77777777" w:rsidTr="006C65E4"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FD291A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3D1F02">
              <w:rPr>
                <w:rFonts w:cstheme="minorHAnsi"/>
                <w:sz w:val="20"/>
                <w:szCs w:val="20"/>
              </w:rPr>
              <w:t>Traditional/cultural belief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1E7F58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  <w:p w14:paraId="3A0835F3" w14:textId="1A88C334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BwPC9BdXRob3I+PFllYXI+MjAxNzwvWWVhcj48UmVj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BwPC9BdXRob3I+PFllYXI+MjAxNzwvWWVhcj48UmVj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2, 23, 36, 38, 3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680A832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7656E4E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7E997645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605B1FFD" w14:textId="03AE9FCF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91ZGh1cnk8L0F1dGhvcj48WWVhcj4yMDExPC9ZZWFy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91ZGh1cnk8L0F1dGhvcj48WWVhcj4yMDExPC9ZZWFy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0, 31, 32, 4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14:paraId="22E70E8B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  <w:p w14:paraId="1525B7FA" w14:textId="6864F583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bGFtPC9BdXRob3I+PFllYXI+MjAwODwvWWVhcj48UmVj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bGFtPC9BdXRob3I+PFllYXI+MjAwODwvWWVhcj48UmVj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4, 4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630F9E40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6936F270" w14:textId="7D03472E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Amare&lt;/Author&gt;&lt;Year&gt;2014&lt;/Year&gt;&lt;RecNum&gt;274&lt;/RecNum&gt;&lt;DisplayText&gt;[35]&lt;/DisplayText&gt;&lt;record&gt;&lt;rec-number&gt;274&lt;/rec-number&gt;&lt;foreign-keys&gt;&lt;key app="EN" db-id="zwvvxxsppdxvpmetd95ppdw1wez5r95ae50w" timestamp="1490943889"&gt;274&lt;/key&gt;&lt;/foreign-keys&gt;&lt;ref-type name="Journal Article"&gt;17&lt;/ref-type&gt;&lt;contributors&gt;&lt;authors&gt;&lt;author&gt;Amare, Y.&lt;/author&gt;&lt;/authors&gt;&lt;/contributors&gt;&lt;auth-address&gt;Amare, Yared. Consultancy for Social Development, Addis Ababa, Ethiopia. yaredamare@yahoo.com.&lt;/auth-address&gt;&lt;titles&gt;&lt;title&gt;Umbilical cord care in Ethiopia and implications for behavioral change: a qualitative study&lt;/title&gt;&lt;secondary-title&gt;BMC International Health &amp;amp; Human Rights&lt;/secondary-title&gt;&lt;/titles&gt;&lt;periodical&gt;&lt;full-title&gt;BMC International Health &amp;amp; Human Rights&lt;/full-title&gt;&lt;/periodical&gt;&lt;pages&gt;12&lt;/pages&gt;&lt;volume&gt;14&lt;/volume&gt;&lt;dates&gt;&lt;year&gt;2014&lt;/year&gt;&lt;/dates&gt;&lt;accession-num&gt;24742223&lt;/accession-num&gt;&lt;work-type&gt;Research Support, Non-U.S. Gov&amp;apos;t&lt;/work-type&gt;&lt;urls&gt;&lt;related-urls&gt;&lt;url&gt;&lt;style face="underline" font="default" size="100%"&gt;http://ovidsp.ovid.com/ovidweb.cgi?T=JS&amp;amp;CSC=Y&amp;amp;NEWS=N&amp;amp;PAGE=fulltext&amp;amp;D=medl&amp;amp;AN=24742223&lt;/style&gt;&lt;/url&gt;&lt;url&gt;&lt;style face="underline" font="default" size="100%"&gt;http://lshtmsfx.hosted.exlibrisgroup.com/lshtm?sid=OVID:medline&amp;amp;id=pmid:24742223&amp;amp;id=doi:10.1186%2F1472-698X-14-12&amp;amp;issn=1472-698X&amp;amp;isbn=&amp;amp;volume=14&amp;amp;issue=1&amp;amp;spage=12&amp;amp;pages=12&amp;amp;date=2014&amp;amp;title=BMC+International+Health+%26+Human+Rights&amp;amp;atitle=Umbilical+cord+care+in+Ethiopia+and+implications+for+behavioral+change%3A+a+qualitative+study.&amp;amp;aulast=Amare&amp;amp;pid=%3Cauthor%3EAmare+Y%3C%2Fauthor%3E%3CAN%3E24742223%3C%2FAN%3E%3CDT%3EJournal+Article%3C%2FDT%3E&lt;/style&gt;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BFF8FD2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  <w:p w14:paraId="163D6307" w14:textId="25A138EF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dlZmllPC9BdXRob3I+PFllYXI+MjAxNDwvWWVhcj48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dlZmllPC9BdXRob3I+PFllYXI+MjAxNDwvWWVhcj48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8, 27, 29, 34, 4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51931" w14:paraId="27BA4AC6" w14:textId="77777777" w:rsidTr="006C65E4">
        <w:tc>
          <w:tcPr>
            <w:tcW w:w="2122" w:type="dxa"/>
            <w:tcBorders>
              <w:bottom w:val="nil"/>
              <w:right w:val="single" w:sz="4" w:space="0" w:color="auto"/>
            </w:tcBorders>
          </w:tcPr>
          <w:p w14:paraId="205CFAE7" w14:textId="77777777" w:rsidR="00051931" w:rsidRPr="00DC4A50" w:rsidRDefault="00051931" w:rsidP="006C65E4">
            <w:pPr>
              <w:spacing w:after="20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DC4A50">
              <w:rPr>
                <w:rFonts w:cstheme="minorHAnsi"/>
                <w:b/>
                <w:sz w:val="20"/>
                <w:szCs w:val="20"/>
              </w:rPr>
              <w:t>Physical</w:t>
            </w: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</w:tcPr>
          <w:p w14:paraId="2A1231E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nil"/>
            </w:tcBorders>
          </w:tcPr>
          <w:p w14:paraId="1712524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14:paraId="34EB26F7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nil"/>
            </w:tcBorders>
          </w:tcPr>
          <w:p w14:paraId="3C429BE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62640CB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3349995C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98D2B1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167D7AB2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30D363B9" w14:textId="77777777" w:rsidR="00051931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B41A7D">
              <w:rPr>
                <w:rFonts w:cstheme="minorHAnsi"/>
                <w:sz w:val="20"/>
                <w:szCs w:val="20"/>
              </w:rPr>
              <w:t>Adequate materials/supplie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38A58939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  <w:p w14:paraId="418E2174" w14:textId="34E24022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JoZTwvQXV0aG9yPjxZZWFyPjIwMTc8L1llYXI+PFJl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JoZTwvQXV0aG9yPjxZZWFyPjIwMTc8L1llYXI+PFJl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, 11, 14-16, 30, 4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4A63F8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  <w:p w14:paraId="78DEDB9A" w14:textId="59C697E8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Xp6YW5vPC9BdXRob3I+PFllYXI+MjAxNTwvWWVhcj48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Xp6YW5vPC9BdXRob3I+PFllYXI+MjAxNTwvWWVhcj48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4, 18, 20, 37, 4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89B9570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23C0B22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27F01B8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D71C63C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20CED633" w14:textId="56F4E776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Shamba&lt;/Author&gt;&lt;Year&gt;2013&lt;/Year&gt;&lt;RecNum&gt;268&lt;/RecNum&gt;&lt;DisplayText&gt;[20]&lt;/DisplayText&gt;&lt;record&gt;&lt;rec-number&gt;268&lt;/rec-number&gt;&lt;foreign-keys&gt;&lt;key app="EN" db-id="zwvvxxsppdxvpmetd95ppdw1wez5r95ae50w" timestamp="1490943889"&gt;268&lt;/key&gt;&lt;/foreign-keys&gt;&lt;ref-type name="Journal Article"&gt;17&lt;/ref-type&gt;&lt;contributors&gt;&lt;authors&gt;&lt;author&gt;Shamba, D. D.&lt;/author&gt;&lt;author&gt;Schellenberg, J.&lt;/author&gt;&lt;author&gt;Penfold, S. C.&lt;/author&gt;&lt;author&gt;Mashasi, I.&lt;/author&gt;&lt;author&gt;Mrisho, M.&lt;/author&gt;&lt;author&gt;Manzi, F.&lt;/author&gt;&lt;author&gt;Marchant, T.&lt;/author&gt;&lt;author&gt;Tanner, M.&lt;/author&gt;&lt;author&gt;Mshinda, H.&lt;/author&gt;&lt;author&gt;Schellenberg, D.&lt;/author&gt;&lt;author&gt;Hill, Z.&lt;/author&gt;&lt;/authors&gt;&lt;/contributors&gt;&lt;titles&gt;&lt;title&gt;Clean Home-delivery in Rural Southern Tanzania: Barriers, Influencers, and Facilitators&lt;/title&gt;&lt;secondary-title&gt;Journal of Health Population and Nutrition&lt;/secondary-title&gt;&lt;/titles&gt;&lt;periodical&gt;&lt;full-title&gt;Journal of Health Population and Nutrition&lt;/full-title&gt;&lt;/periodical&gt;&lt;pages&gt;110-117&lt;/pages&gt;&lt;volume&gt;31&lt;/volume&gt;&lt;number&gt;1&lt;/number&gt;&lt;dates&gt;&lt;year&gt;2013&lt;/year&gt;&lt;pub-dates&gt;&lt;date&gt;Mar&lt;/date&gt;&lt;/pub-dates&gt;&lt;/dates&gt;&lt;isbn&gt;1606-0997&lt;/isbn&gt;&lt;accession-num&gt;WOS:000321899500013&lt;/accession-num&gt;&lt;urls&gt;&lt;related-urls&gt;&lt;url&gt;&amp;lt;Go to ISI&amp;gt;://WOS:000321899500013&lt;/url&gt;&lt;url&gt;https://www.ncbi.nlm.nih.gov/pmc/articles/PMC3702365/pdf/jhpn0031-0110.pdf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FC134E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15DC337A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66D8AC98" w14:textId="77777777" w:rsidR="00051931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B41A7D">
              <w:rPr>
                <w:rFonts w:cstheme="minorHAnsi"/>
                <w:sz w:val="20"/>
                <w:szCs w:val="20"/>
              </w:rPr>
              <w:t>Convenience of the activity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21622A53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4DFE633B" w14:textId="2BF0F130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Beun&lt;/Author&gt;&lt;Year&gt;2003&lt;/Year&gt;&lt;RecNum&gt;35&lt;/RecNum&gt;&lt;DisplayText&gt;[15]&lt;/DisplayText&gt;&lt;record&gt;&lt;rec-number&gt;35&lt;/rec-number&gt;&lt;foreign-keys&gt;&lt;key app="EN" db-id="zwvvxxsppdxvpmetd95ppdw1wez5r95ae50w" timestamp="1490943888"&gt;35&lt;/key&gt;&lt;/foreign-keys&gt;&lt;ref-type name="Journal Article"&gt;17&lt;/ref-type&gt;&lt;contributors&gt;&lt;authors&gt;&lt;author&gt;Beun, M. H.&lt;/author&gt;&lt;author&gt;Wood, S. K.&lt;/author&gt;&lt;/authors&gt;&lt;/contributors&gt;&lt;titles&gt;&lt;title&gt;Acceptability and use of clean home delivery kits in Nepal: A qualitative study&lt;/title&gt;&lt;secondary-title&gt;Journal of Health Population and Nutrition&lt;/secondary-title&gt;&lt;/titles&gt;&lt;periodical&gt;&lt;full-title&gt;Journal of Health Population and Nutrition&lt;/full-title&gt;&lt;/periodical&gt;&lt;pages&gt;367-373&lt;/pages&gt;&lt;volume&gt;21&lt;/volume&gt;&lt;number&gt;4&lt;/number&gt;&lt;dates&gt;&lt;year&gt;2003&lt;/year&gt;&lt;pub-dates&gt;&lt;date&gt;Dec&lt;/date&gt;&lt;/pub-dates&gt;&lt;/dates&gt;&lt;isbn&gt;1606-0997&lt;/isbn&gt;&lt;accession-num&gt;WOS:000220645900010&lt;/accession-num&gt;&lt;urls&gt;&lt;related-urls&gt;&lt;url&gt;&amp;lt;Go to ISI&amp;gt;://WOS:000220645900010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331A74D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  <w:p w14:paraId="12EBF8C9" w14:textId="1CC8EB72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c3A8L0F1dGhvcj48WWVhcj4yMDExPC9ZZWFyPjxSZWNO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c3A8L0F1dGhvcj48WWVhcj4yMDExPC9ZZWFyPjxSZWNO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7, 1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1B3F943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06E2254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4C27EA0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324AD71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2AED3D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3AA633EB" w14:textId="77777777" w:rsidTr="006C65E4"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</w:tcPr>
          <w:p w14:paraId="3BAF7B9B" w14:textId="77777777" w:rsidR="00051931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B41A7D">
              <w:rPr>
                <w:rFonts w:cstheme="minorHAnsi"/>
                <w:sz w:val="20"/>
                <w:szCs w:val="20"/>
              </w:rPr>
              <w:t>Infrastructur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5625AA32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  <w:p w14:paraId="7DFF258A" w14:textId="4ABD318D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vdmE8L0F1dGhvcj48WWVhcj4yMDE0PC9ZZWFyPjxS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vdmE8L0F1dGhvcj48WWVhcj4yMDE0PC9ZZWFyPjxS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11, 14, 45, 4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050161F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  <w:p w14:paraId="5B6D67D2" w14:textId="491E8C25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Xp6YW5vPC9BdXRob3I+PFllYXI+MjAxNTwvWWVhcj48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Xp6YW5vPC9BdXRob3I+PFllYXI+MjAxNTwvWWVhcj48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4, 20, 4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F34C4D9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6707F5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4D2038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17DDFA22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D1A4A5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51931" w14:paraId="764542EE" w14:textId="77777777" w:rsidTr="006C65E4"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22A061" w14:textId="77777777" w:rsidR="00051931" w:rsidRPr="004A1F43" w:rsidRDefault="00051931" w:rsidP="006C65E4">
            <w:pPr>
              <w:spacing w:after="200"/>
              <w:jc w:val="both"/>
              <w:rPr>
                <w:rFonts w:cstheme="minorHAnsi"/>
                <w:sz w:val="20"/>
                <w:szCs w:val="20"/>
              </w:rPr>
            </w:pPr>
            <w:r w:rsidRPr="00B41A7D">
              <w:rPr>
                <w:rFonts w:cstheme="minorHAnsi"/>
                <w:sz w:val="20"/>
                <w:szCs w:val="20"/>
              </w:rPr>
              <w:t>Tim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6F7331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0AA3035C" w14:textId="2F09B6AC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Ith&lt;/Author&gt;&lt;Year&gt;2013&lt;/Year&gt;&lt;RecNum&gt;254&lt;/RecNum&gt;&lt;DisplayText&gt;[30]&lt;/DisplayText&gt;&lt;record&gt;&lt;rec-number&gt;254&lt;/rec-number&gt;&lt;foreign-keys&gt;&lt;key app="EN" db-id="zwvvxxsppdxvpmetd95ppdw1wez5r95ae50w" timestamp="1490943889"&gt;254&lt;/key&gt;&lt;/foreign-keys&gt;&lt;ref-type name="Journal Article"&gt;17&lt;/ref-type&gt;&lt;contributors&gt;&lt;authors&gt;&lt;author&gt;Ith, P.&lt;/author&gt;&lt;author&gt;Dawson, A.&lt;/author&gt;&lt;author&gt;Homer, C. S.&lt;/author&gt;&lt;author&gt;Klinken Whelan, A.&lt;/author&gt;&lt;/authors&gt;&lt;/contributors&gt;&lt;auth-address&gt;Ith, Ponndara. Faculty of Nursing, Midwifery and Health, University of Technology Sydney, Broadway, NSW 2007, Australia. ponndara.ith@student.uts.edu.au&lt;/auth-address&gt;&lt;titles&gt;&lt;title&gt;Practices of skilled birth attendants during labour, birth and the immediate postpartum period in Cambodia&lt;/title&gt;&lt;secondary-title&gt;Midwifery&lt;/secondary-title&gt;&lt;/titles&gt;&lt;periodical&gt;&lt;full-title&gt;Midwifery&lt;/full-title&gt;&lt;/periodical&gt;&lt;pages&gt;300-7&lt;/pages&gt;&lt;volume&gt;29&lt;/volume&gt;&lt;number&gt;4&lt;/number&gt;&lt;dates&gt;&lt;year&gt;2013&lt;/year&gt;&lt;/dates&gt;&lt;accession-num&gt;22342172&lt;/accession-num&gt;&lt;urls&gt;&lt;related-urls&gt;&lt;url&gt;http://ovidsp.ovid.com/ovidweb.cgi?T=JS&amp;amp;CSC=Y&amp;amp;NEWS=N&amp;amp;PAGE=fulltext&amp;amp;D=medl&amp;amp;AN=22342172&lt;/url&gt;&lt;url&gt;http://lshtmsfx.hosted.exlibrisgroup.com/lshtm?sid=OVID:medline&amp;amp;id=pmid:22342172&amp;amp;id=doi:10.1016%2Fj.midw.2012.01.010&amp;amp;issn=0266-6138&amp;amp;isbn=&amp;amp;volume=29&amp;amp;issue=4&amp;amp;spage=300&amp;amp;pages=300-7&amp;amp;date=2013&amp;amp;title=Midwifery&amp;amp;atitle=Practices+of+skilled+birth+attendants+during+labour%2C+birth+and+the+immediate+postpartum+period+in+Cambodia.&amp;amp;aulast=Ith&amp;amp;pid=%3Cauthor%3EIth+P%3BDawson+A%3BHomer+CS%3BKlinken+Whelan+A%3C%2Fauthor%3E%3CAN%3E22342172%3C%2FAN%3E%3CDT%3EJournal+Article%3C%2FDT%3E&lt;/url&gt;&lt;url&gt;http://ac.els-cdn.com/S0266613812000186/1-s2.0-S0266613812000186-main.pdf?_tid=aa4c53b8-1612-11e7-86ec-00000aab0f6c&amp;amp;acdnat=1490965688_d22475a2601dfe1a5836b07286f100fa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3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2AC48AE8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5111BFBF" w14:textId="7E0BDF7B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Shamba&lt;/Author&gt;&lt;Year&gt;2013&lt;/Year&gt;&lt;RecNum&gt;268&lt;/RecNum&gt;&lt;DisplayText&gt;[20]&lt;/DisplayText&gt;&lt;record&gt;&lt;rec-number&gt;268&lt;/rec-number&gt;&lt;foreign-keys&gt;&lt;key app="EN" db-id="zwvvxxsppdxvpmetd95ppdw1wez5r95ae50w" timestamp="1490943889"&gt;268&lt;/key&gt;&lt;/foreign-keys&gt;&lt;ref-type name="Journal Article"&gt;17&lt;/ref-type&gt;&lt;contributors&gt;&lt;authors&gt;&lt;author&gt;Shamba, D. D.&lt;/author&gt;&lt;author&gt;Schellenberg, J.&lt;/author&gt;&lt;author&gt;Penfold, S. C.&lt;/author&gt;&lt;author&gt;Mashasi, I.&lt;/author&gt;&lt;author&gt;Mrisho, M.&lt;/author&gt;&lt;author&gt;Manzi, F.&lt;/author&gt;&lt;author&gt;Marchant, T.&lt;/author&gt;&lt;author&gt;Tanner, M.&lt;/author&gt;&lt;author&gt;Mshinda, H.&lt;/author&gt;&lt;author&gt;Schellenberg, D.&lt;/author&gt;&lt;author&gt;Hill, Z.&lt;/author&gt;&lt;/authors&gt;&lt;/contributors&gt;&lt;titles&gt;&lt;title&gt;Clean Home-delivery in Rural Southern Tanzania: Barriers, Influencers, and Facilitators&lt;/title&gt;&lt;secondary-title&gt;Journal of Health Population and Nutrition&lt;/secondary-title&gt;&lt;/titles&gt;&lt;periodical&gt;&lt;full-title&gt;Journal of Health Population and Nutrition&lt;/full-title&gt;&lt;/periodical&gt;&lt;pages&gt;110-117&lt;/pages&gt;&lt;volume&gt;31&lt;/volume&gt;&lt;number&gt;1&lt;/number&gt;&lt;dates&gt;&lt;year&gt;2013&lt;/year&gt;&lt;pub-dates&gt;&lt;date&gt;Mar&lt;/date&gt;&lt;/pub-dates&gt;&lt;/dates&gt;&lt;isbn&gt;1606-0997&lt;/isbn&gt;&lt;accession-num&gt;WOS:000321899500013&lt;/accession-num&gt;&lt;urls&gt;&lt;related-urls&gt;&lt;url&gt;&amp;lt;Go to ISI&amp;gt;://WOS:000321899500013&lt;/url&gt;&lt;url&gt;https://www.ncbi.nlm.nih.gov/pmc/articles/PMC3702365/pdf/jhpn0031-0110.pdf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30F5D795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625C36C2" w14:textId="33711F06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oYTwvQXV0aG9yPjxZZWFyPjIwMTQ8L1llYXI+PFJl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E0EB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5oYTwvQXV0aG9yPjxZZWFyPjIwMTQ8L1llYXI+PFJl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E0EB0">
              <w:rPr>
                <w:rFonts w:cstheme="minorHAnsi"/>
                <w:sz w:val="20"/>
                <w:szCs w:val="20"/>
              </w:rPr>
            </w:r>
            <w:r w:rsidR="002E0EB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06ADA332" w14:textId="77777777" w:rsidR="00051931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4E5A6C29" w14:textId="4E90F5C3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E0EB0">
              <w:rPr>
                <w:rFonts w:cstheme="minorHAnsi"/>
                <w:sz w:val="20"/>
                <w:szCs w:val="20"/>
              </w:rPr>
              <w:instrText xml:space="preserve"> ADDIN EN.CITE &lt;EndNote&gt;&lt;Cite&gt;&lt;Author&gt;Shamba&lt;/Author&gt;&lt;Year&gt;2013&lt;/Year&gt;&lt;RecNum&gt;268&lt;/RecNum&gt;&lt;DisplayText&gt;[20]&lt;/DisplayText&gt;&lt;record&gt;&lt;rec-number&gt;268&lt;/rec-number&gt;&lt;foreign-keys&gt;&lt;key app="EN" db-id="zwvvxxsppdxvpmetd95ppdw1wez5r95ae50w" timestamp="1490943889"&gt;268&lt;/key&gt;&lt;/foreign-keys&gt;&lt;ref-type name="Journal Article"&gt;17&lt;/ref-type&gt;&lt;contributors&gt;&lt;authors&gt;&lt;author&gt;Shamba, D. D.&lt;/author&gt;&lt;author&gt;Schellenberg, J.&lt;/author&gt;&lt;author&gt;Penfold, S. C.&lt;/author&gt;&lt;author&gt;Mashasi, I.&lt;/author&gt;&lt;author&gt;Mrisho, M.&lt;/author&gt;&lt;author&gt;Manzi, F.&lt;/author&gt;&lt;author&gt;Marchant, T.&lt;/author&gt;&lt;author&gt;Tanner, M.&lt;/author&gt;&lt;author&gt;Mshinda, H.&lt;/author&gt;&lt;author&gt;Schellenberg, D.&lt;/author&gt;&lt;author&gt;Hill, Z.&lt;/author&gt;&lt;/authors&gt;&lt;/contributors&gt;&lt;titles&gt;&lt;title&gt;Clean Home-delivery in Rural Southern Tanzania: Barriers, Influencers, and Facilitators&lt;/title&gt;&lt;secondary-title&gt;Journal of Health Population and Nutrition&lt;/secondary-title&gt;&lt;/titles&gt;&lt;periodical&gt;&lt;full-title&gt;Journal of Health Population and Nutrition&lt;/full-title&gt;&lt;/periodical&gt;&lt;pages&gt;110-117&lt;/pages&gt;&lt;volume&gt;31&lt;/volume&gt;&lt;number&gt;1&lt;/number&gt;&lt;dates&gt;&lt;year&gt;2013&lt;/year&gt;&lt;pub-dates&gt;&lt;date&gt;Mar&lt;/date&gt;&lt;/pub-dates&gt;&lt;/dates&gt;&lt;isbn&gt;1606-0997&lt;/isbn&gt;&lt;accession-num&gt;WOS:000321899500013&lt;/accession-num&gt;&lt;urls&gt;&lt;related-urls&gt;&lt;url&gt;&amp;lt;Go to ISI&amp;gt;://WOS:000321899500013&lt;/url&gt;&lt;url&gt;https://www.ncbi.nlm.nih.gov/pmc/articles/PMC3702365/pdf/jhpn0031-0110.pdf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E0EB0">
              <w:rPr>
                <w:rFonts w:cstheme="minorHAnsi"/>
                <w:noProof/>
                <w:sz w:val="20"/>
                <w:szCs w:val="20"/>
              </w:rPr>
              <w:t>[2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14:paraId="7DF4472B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1F5B3A81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9E02056" w14:textId="77777777" w:rsidR="00051931" w:rsidRPr="004A1F43" w:rsidRDefault="00051931" w:rsidP="006C65E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362EDE82" w14:textId="77777777" w:rsidR="002E0EB0" w:rsidRDefault="002E0EB0"/>
    <w:p w14:paraId="05FF70CE" w14:textId="77777777" w:rsidR="002E0EB0" w:rsidRDefault="002E0EB0"/>
    <w:p w14:paraId="28C6E2FA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0EB0">
        <w:rPr>
          <w:noProof/>
        </w:rPr>
        <w:t>1.</w:t>
      </w:r>
      <w:r w:rsidRPr="002E0EB0">
        <w:rPr>
          <w:noProof/>
        </w:rPr>
        <w:tab/>
        <w:t xml:space="preserve">Shahjahan, M., et al., </w:t>
      </w:r>
      <w:r w:rsidRPr="002E0EB0">
        <w:rPr>
          <w:i/>
          <w:noProof/>
        </w:rPr>
        <w:t>Factors affecting newborn care practices in Bangladesh.</w:t>
      </w:r>
      <w:r w:rsidRPr="002E0EB0">
        <w:rPr>
          <w:noProof/>
        </w:rPr>
        <w:t xml:space="preserve"> Paediatric and Perinatal Epidemiology, 2012. </w:t>
      </w:r>
      <w:r w:rsidRPr="002E0EB0">
        <w:rPr>
          <w:b/>
          <w:noProof/>
        </w:rPr>
        <w:t>26</w:t>
      </w:r>
      <w:r w:rsidRPr="002E0EB0">
        <w:rPr>
          <w:noProof/>
        </w:rPr>
        <w:t>(1): p. 13-18.</w:t>
      </w:r>
    </w:p>
    <w:p w14:paraId="477812E8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.</w:t>
      </w:r>
      <w:r w:rsidRPr="002E0EB0">
        <w:rPr>
          <w:noProof/>
        </w:rPr>
        <w:tab/>
        <w:t xml:space="preserve">Abhulimhen-Iyoha, B.I. and M.O. Ibadin, </w:t>
      </w:r>
      <w:r w:rsidRPr="002E0EB0">
        <w:rPr>
          <w:i/>
          <w:noProof/>
        </w:rPr>
        <w:t>Determinants of cord care practices among mothers in Benin City, Edo State, Nigeria.</w:t>
      </w:r>
      <w:r w:rsidRPr="002E0EB0">
        <w:rPr>
          <w:noProof/>
        </w:rPr>
        <w:t xml:space="preserve"> Nigerian Journal of Clinical Practice, 2012. </w:t>
      </w:r>
      <w:r w:rsidRPr="002E0EB0">
        <w:rPr>
          <w:b/>
          <w:noProof/>
        </w:rPr>
        <w:t>15</w:t>
      </w:r>
      <w:r w:rsidRPr="002E0EB0">
        <w:rPr>
          <w:noProof/>
        </w:rPr>
        <w:t>(2): p. 210-213.</w:t>
      </w:r>
    </w:p>
    <w:p w14:paraId="4FEBA6E3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.</w:t>
      </w:r>
      <w:r w:rsidRPr="002E0EB0">
        <w:rPr>
          <w:noProof/>
        </w:rPr>
        <w:tab/>
        <w:t xml:space="preserve">Berhe, A.K., F. Tinsae, and G. Gebreegziabher, </w:t>
      </w:r>
      <w:r w:rsidRPr="002E0EB0">
        <w:rPr>
          <w:i/>
          <w:noProof/>
        </w:rPr>
        <w:t>Knowledge and practice of immediate newborn care among health care providers in eastern zone public health facilities, Tigray, Ethiopia, 2016.</w:t>
      </w:r>
      <w:r w:rsidRPr="002E0EB0">
        <w:rPr>
          <w:noProof/>
        </w:rPr>
        <w:t xml:space="preserve"> Bmc Pediatrics, 2017. </w:t>
      </w:r>
      <w:r w:rsidRPr="002E0EB0">
        <w:rPr>
          <w:b/>
          <w:noProof/>
        </w:rPr>
        <w:t>17</w:t>
      </w:r>
      <w:r w:rsidRPr="002E0EB0">
        <w:rPr>
          <w:noProof/>
        </w:rPr>
        <w:t>.</w:t>
      </w:r>
    </w:p>
    <w:p w14:paraId="05ABE6BC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.</w:t>
      </w:r>
      <w:r w:rsidRPr="002E0EB0">
        <w:rPr>
          <w:noProof/>
        </w:rPr>
        <w:tab/>
        <w:t xml:space="preserve">Mehta, R., et al., </w:t>
      </w:r>
      <w:r w:rsidRPr="002E0EB0">
        <w:rPr>
          <w:i/>
          <w:noProof/>
        </w:rPr>
        <w:t>Infection control in delivery care units, Gujarat state, India: A needs assessment.</w:t>
      </w:r>
      <w:r w:rsidRPr="002E0EB0">
        <w:rPr>
          <w:noProof/>
        </w:rPr>
        <w:t xml:space="preserve"> Bmc Pregnancy and Childbirth, 2011. </w:t>
      </w:r>
      <w:r w:rsidRPr="002E0EB0">
        <w:rPr>
          <w:b/>
          <w:noProof/>
        </w:rPr>
        <w:t>11</w:t>
      </w:r>
      <w:r w:rsidRPr="002E0EB0">
        <w:rPr>
          <w:noProof/>
        </w:rPr>
        <w:t>.</w:t>
      </w:r>
    </w:p>
    <w:p w14:paraId="75F14ACB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5.</w:t>
      </w:r>
      <w:r w:rsidRPr="002E0EB0">
        <w:rPr>
          <w:noProof/>
        </w:rPr>
        <w:tab/>
        <w:t xml:space="preserve">Berhe, M., et al., </w:t>
      </w:r>
      <w:r w:rsidRPr="002E0EB0">
        <w:rPr>
          <w:i/>
          <w:noProof/>
        </w:rPr>
        <w:t>Essential neonatal care utilization and associated factors among mothers in public health facilities of Aksum Town, North Ethiopia, 2016.</w:t>
      </w:r>
      <w:r w:rsidRPr="002E0EB0">
        <w:rPr>
          <w:noProof/>
        </w:rPr>
        <w:t xml:space="preserve"> Plos One, 2017. </w:t>
      </w:r>
      <w:r w:rsidRPr="002E0EB0">
        <w:rPr>
          <w:b/>
          <w:noProof/>
        </w:rPr>
        <w:t>12</w:t>
      </w:r>
      <w:r w:rsidRPr="002E0EB0">
        <w:rPr>
          <w:noProof/>
        </w:rPr>
        <w:t>(4).</w:t>
      </w:r>
    </w:p>
    <w:p w14:paraId="32F4C1BA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6.</w:t>
      </w:r>
      <w:r w:rsidRPr="002E0EB0">
        <w:rPr>
          <w:noProof/>
        </w:rPr>
        <w:tab/>
        <w:t xml:space="preserve">Crowe, S., et al., </w:t>
      </w:r>
      <w:r w:rsidRPr="002E0EB0">
        <w:rPr>
          <w:i/>
          <w:noProof/>
        </w:rPr>
        <w:t>Generating Insights from Trends in Newborn Care Practices from Prospective Population-Based Studies: Examples from India, Bangladesh and Nepal.</w:t>
      </w:r>
      <w:r w:rsidRPr="002E0EB0">
        <w:rPr>
          <w:noProof/>
        </w:rPr>
        <w:t xml:space="preserve"> Plos One, 2015. </w:t>
      </w:r>
      <w:r w:rsidRPr="002E0EB0">
        <w:rPr>
          <w:b/>
          <w:noProof/>
        </w:rPr>
        <w:t>10</w:t>
      </w:r>
      <w:r w:rsidRPr="002E0EB0">
        <w:rPr>
          <w:noProof/>
        </w:rPr>
        <w:t>(7).</w:t>
      </w:r>
    </w:p>
    <w:p w14:paraId="5B533035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7.</w:t>
      </w:r>
      <w:r w:rsidRPr="002E0EB0">
        <w:rPr>
          <w:noProof/>
        </w:rPr>
        <w:tab/>
        <w:t xml:space="preserve">Devasenapathy, N., et al., </w:t>
      </w:r>
      <w:r w:rsidRPr="002E0EB0">
        <w:rPr>
          <w:i/>
          <w:noProof/>
        </w:rPr>
        <w:t>Association of antenatal care and place of delivery with newborn care practices: evidence from a cross-sectional survey in rural Uttar Pradesh, India.</w:t>
      </w:r>
      <w:r w:rsidRPr="002E0EB0">
        <w:rPr>
          <w:noProof/>
        </w:rPr>
        <w:t xml:space="preserve"> Journal of Health Population and Nutrition, 2017. </w:t>
      </w:r>
      <w:r w:rsidRPr="002E0EB0">
        <w:rPr>
          <w:b/>
          <w:noProof/>
        </w:rPr>
        <w:t>36</w:t>
      </w:r>
      <w:r w:rsidRPr="002E0EB0">
        <w:rPr>
          <w:noProof/>
        </w:rPr>
        <w:t>.</w:t>
      </w:r>
    </w:p>
    <w:p w14:paraId="7A5ACD07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8.</w:t>
      </w:r>
      <w:r w:rsidRPr="002E0EB0">
        <w:rPr>
          <w:noProof/>
        </w:rPr>
        <w:tab/>
        <w:t xml:space="preserve">Gurung, G., </w:t>
      </w:r>
      <w:r w:rsidRPr="002E0EB0">
        <w:rPr>
          <w:i/>
          <w:noProof/>
        </w:rPr>
        <w:t>Practices on immediate care of newborn in the communities of Kailali district.</w:t>
      </w:r>
      <w:r w:rsidRPr="002E0EB0">
        <w:rPr>
          <w:noProof/>
        </w:rPr>
        <w:t xml:space="preserve"> Nepal Medical College Journal: NMCJ, 2008. </w:t>
      </w:r>
      <w:r w:rsidRPr="002E0EB0">
        <w:rPr>
          <w:b/>
          <w:noProof/>
        </w:rPr>
        <w:t>10</w:t>
      </w:r>
      <w:r w:rsidRPr="002E0EB0">
        <w:rPr>
          <w:noProof/>
        </w:rPr>
        <w:t>(1): p. 41-4.</w:t>
      </w:r>
    </w:p>
    <w:p w14:paraId="6DC8C4DB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9.</w:t>
      </w:r>
      <w:r w:rsidRPr="002E0EB0">
        <w:rPr>
          <w:noProof/>
        </w:rPr>
        <w:tab/>
        <w:t xml:space="preserve">Osrin, D., et al., </w:t>
      </w:r>
      <w:r w:rsidRPr="002E0EB0">
        <w:rPr>
          <w:i/>
          <w:noProof/>
        </w:rPr>
        <w:t>Cross sectional, community based study of care of newborn infants in Nepal.</w:t>
      </w:r>
      <w:r w:rsidRPr="002E0EB0">
        <w:rPr>
          <w:noProof/>
        </w:rPr>
        <w:t xml:space="preserve"> BMJ, 2002. </w:t>
      </w:r>
      <w:r w:rsidRPr="002E0EB0">
        <w:rPr>
          <w:b/>
          <w:noProof/>
        </w:rPr>
        <w:t>325</w:t>
      </w:r>
      <w:r w:rsidRPr="002E0EB0">
        <w:rPr>
          <w:noProof/>
        </w:rPr>
        <w:t>(7372): p. 1063.</w:t>
      </w:r>
    </w:p>
    <w:p w14:paraId="4325FEDF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0.</w:t>
      </w:r>
      <w:r w:rsidRPr="002E0EB0">
        <w:rPr>
          <w:noProof/>
        </w:rPr>
        <w:tab/>
        <w:t xml:space="preserve">Acharya, D., et al., </w:t>
      </w:r>
      <w:r w:rsidRPr="002E0EB0">
        <w:rPr>
          <w:i/>
          <w:noProof/>
        </w:rPr>
        <w:t>Knowledge of Maternal and Newborn Care Among Primary Level Health Workers in Kapilvastu District of Nepal.</w:t>
      </w:r>
      <w:r w:rsidRPr="002E0EB0">
        <w:rPr>
          <w:noProof/>
        </w:rPr>
        <w:t xml:space="preserve"> Annals of Medical and Health Sciences Research, 2016. </w:t>
      </w:r>
      <w:r w:rsidRPr="002E0EB0">
        <w:rPr>
          <w:b/>
          <w:noProof/>
        </w:rPr>
        <w:t>6</w:t>
      </w:r>
      <w:r w:rsidRPr="002E0EB0">
        <w:rPr>
          <w:noProof/>
        </w:rPr>
        <w:t>(1): p. 27-32.</w:t>
      </w:r>
    </w:p>
    <w:p w14:paraId="1E5DB6AA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1.</w:t>
      </w:r>
      <w:r w:rsidRPr="002E0EB0">
        <w:rPr>
          <w:noProof/>
        </w:rPr>
        <w:tab/>
        <w:t xml:space="preserve">Martinez, A.M., et al., </w:t>
      </w:r>
      <w:r w:rsidRPr="002E0EB0">
        <w:rPr>
          <w:i/>
          <w:noProof/>
        </w:rPr>
        <w:t>Barriers to neonatal care in developing countries: Parents' and providers' perceptions.</w:t>
      </w:r>
      <w:r w:rsidRPr="002E0EB0">
        <w:rPr>
          <w:noProof/>
        </w:rPr>
        <w:t xml:space="preserve"> Journal of Paediatrics and Child Health, 2012. </w:t>
      </w:r>
      <w:r w:rsidRPr="002E0EB0">
        <w:rPr>
          <w:b/>
          <w:noProof/>
        </w:rPr>
        <w:t>48</w:t>
      </w:r>
      <w:r w:rsidRPr="002E0EB0">
        <w:rPr>
          <w:noProof/>
        </w:rPr>
        <w:t>(9): p. 852-858.</w:t>
      </w:r>
    </w:p>
    <w:p w14:paraId="582794C7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2.</w:t>
      </w:r>
      <w:r w:rsidRPr="002E0EB0">
        <w:rPr>
          <w:noProof/>
        </w:rPr>
        <w:tab/>
        <w:t xml:space="preserve">Masuno, K., et al., </w:t>
      </w:r>
      <w:r w:rsidRPr="002E0EB0">
        <w:rPr>
          <w:i/>
          <w:noProof/>
        </w:rPr>
        <w:t>Scaling up interventions to eliminate neonatal tetanus: Factors associated with the coverage of tetanus toxoid and clean deliveries among women in Vientiane, Lao PDR.</w:t>
      </w:r>
      <w:r w:rsidRPr="002E0EB0">
        <w:rPr>
          <w:noProof/>
        </w:rPr>
        <w:t xml:space="preserve"> Vaccine, 2009. </w:t>
      </w:r>
      <w:r w:rsidRPr="002E0EB0">
        <w:rPr>
          <w:b/>
          <w:noProof/>
        </w:rPr>
        <w:t>27</w:t>
      </w:r>
      <w:r w:rsidRPr="002E0EB0">
        <w:rPr>
          <w:noProof/>
        </w:rPr>
        <w:t>(32): p. 4284-4288.</w:t>
      </w:r>
    </w:p>
    <w:p w14:paraId="4531F754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3.</w:t>
      </w:r>
      <w:r w:rsidRPr="002E0EB0">
        <w:rPr>
          <w:noProof/>
        </w:rPr>
        <w:tab/>
        <w:t xml:space="preserve">Rahi, M., et al., </w:t>
      </w:r>
      <w:r w:rsidRPr="002E0EB0">
        <w:rPr>
          <w:i/>
          <w:noProof/>
        </w:rPr>
        <w:t>Newborn care practices in an urban slum of Delhi.</w:t>
      </w:r>
      <w:r w:rsidRPr="002E0EB0">
        <w:rPr>
          <w:noProof/>
        </w:rPr>
        <w:t xml:space="preserve"> Indian Journal of Medical Sciences, 2006. </w:t>
      </w:r>
      <w:r w:rsidRPr="002E0EB0">
        <w:rPr>
          <w:b/>
          <w:noProof/>
        </w:rPr>
        <w:t>60</w:t>
      </w:r>
      <w:r w:rsidRPr="002E0EB0">
        <w:rPr>
          <w:noProof/>
        </w:rPr>
        <w:t>(12): p. 506-13.</w:t>
      </w:r>
    </w:p>
    <w:p w14:paraId="22958450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4.</w:t>
      </w:r>
      <w:r w:rsidRPr="002E0EB0">
        <w:rPr>
          <w:noProof/>
        </w:rPr>
        <w:tab/>
        <w:t xml:space="preserve">de Graft-Johnson, J., et al., </w:t>
      </w:r>
      <w:r w:rsidRPr="002E0EB0">
        <w:rPr>
          <w:i/>
          <w:noProof/>
        </w:rPr>
        <w:t>Cross-sectional observational assessment of quality of newborn care immediately after birth in health facilities across six sub-Saharan African countries.</w:t>
      </w:r>
      <w:r w:rsidRPr="002E0EB0">
        <w:rPr>
          <w:noProof/>
        </w:rPr>
        <w:t xml:space="preserve"> BMJ open, 2017. </w:t>
      </w:r>
      <w:r w:rsidRPr="002E0EB0">
        <w:rPr>
          <w:b/>
          <w:noProof/>
        </w:rPr>
        <w:t>7</w:t>
      </w:r>
      <w:r w:rsidRPr="002E0EB0">
        <w:rPr>
          <w:noProof/>
        </w:rPr>
        <w:t>(3): p. e014680.</w:t>
      </w:r>
    </w:p>
    <w:p w14:paraId="22CFF6C8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5.</w:t>
      </w:r>
      <w:r w:rsidRPr="002E0EB0">
        <w:rPr>
          <w:noProof/>
        </w:rPr>
        <w:tab/>
        <w:t xml:space="preserve">Beun, M.H. and S.K. Wood, </w:t>
      </w:r>
      <w:r w:rsidRPr="002E0EB0">
        <w:rPr>
          <w:i/>
          <w:noProof/>
        </w:rPr>
        <w:t>Acceptability and use of clean home delivery kits in Nepal: A qualitative study.</w:t>
      </w:r>
      <w:r w:rsidRPr="002E0EB0">
        <w:rPr>
          <w:noProof/>
        </w:rPr>
        <w:t xml:space="preserve"> Journal of Health Population and Nutrition, 2003. </w:t>
      </w:r>
      <w:r w:rsidRPr="002E0EB0">
        <w:rPr>
          <w:b/>
          <w:noProof/>
        </w:rPr>
        <w:t>21</w:t>
      </w:r>
      <w:r w:rsidRPr="002E0EB0">
        <w:rPr>
          <w:noProof/>
        </w:rPr>
        <w:t>(4): p. 367-373.</w:t>
      </w:r>
    </w:p>
    <w:p w14:paraId="65ABCFDF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lastRenderedPageBreak/>
        <w:t>16.</w:t>
      </w:r>
      <w:r w:rsidRPr="002E0EB0">
        <w:rPr>
          <w:noProof/>
        </w:rPr>
        <w:tab/>
        <w:t xml:space="preserve">Morrison, J., et al., </w:t>
      </w:r>
      <w:r w:rsidRPr="002E0EB0">
        <w:rPr>
          <w:i/>
          <w:noProof/>
        </w:rPr>
        <w:t>What Affects Clean Delivery Kit Utilization at Birth in Nepal? A Qualitative Study.</w:t>
      </w:r>
      <w:r w:rsidRPr="002E0EB0">
        <w:rPr>
          <w:noProof/>
        </w:rPr>
        <w:t xml:space="preserve"> Asia-Pacific Journal of Public Health, 2015. </w:t>
      </w:r>
      <w:r w:rsidRPr="002E0EB0">
        <w:rPr>
          <w:b/>
          <w:noProof/>
        </w:rPr>
        <w:t>27</w:t>
      </w:r>
      <w:r w:rsidRPr="002E0EB0">
        <w:rPr>
          <w:noProof/>
        </w:rPr>
        <w:t>(2): p. NP1263-NP1272.</w:t>
      </w:r>
    </w:p>
    <w:p w14:paraId="1D70B97F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7.</w:t>
      </w:r>
      <w:r w:rsidRPr="002E0EB0">
        <w:rPr>
          <w:noProof/>
        </w:rPr>
        <w:tab/>
        <w:t xml:space="preserve">Asp, G., et al., </w:t>
      </w:r>
      <w:r w:rsidRPr="002E0EB0">
        <w:rPr>
          <w:i/>
          <w:noProof/>
        </w:rPr>
        <w:t>Challenges of immediate newborn care in maternity units in Lagos, Nigeria: An observational study.</w:t>
      </w:r>
      <w:r w:rsidRPr="002E0EB0">
        <w:rPr>
          <w:noProof/>
        </w:rPr>
        <w:t xml:space="preserve"> Journal of Obstetrics and Gynaecology, 2011. </w:t>
      </w:r>
      <w:r w:rsidRPr="002E0EB0">
        <w:rPr>
          <w:b/>
          <w:noProof/>
        </w:rPr>
        <w:t>31</w:t>
      </w:r>
      <w:r w:rsidRPr="002E0EB0">
        <w:rPr>
          <w:noProof/>
        </w:rPr>
        <w:t>(7): p. 612-616.</w:t>
      </w:r>
    </w:p>
    <w:p w14:paraId="52183030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8.</w:t>
      </w:r>
      <w:r w:rsidRPr="002E0EB0">
        <w:rPr>
          <w:noProof/>
        </w:rPr>
        <w:tab/>
        <w:t xml:space="preserve">Ji, G., H. Yin, and Y. Chen, </w:t>
      </w:r>
      <w:r w:rsidRPr="002E0EB0">
        <w:rPr>
          <w:i/>
          <w:noProof/>
        </w:rPr>
        <w:t>Prevalence of and risk factors for non-compliance with glove utilization and hand hygiene among obstetrics and gynaecology workers in rural China.</w:t>
      </w:r>
      <w:r w:rsidRPr="002E0EB0">
        <w:rPr>
          <w:noProof/>
        </w:rPr>
        <w:t xml:space="preserve"> Journal of Hospital Infection, 2005. </w:t>
      </w:r>
      <w:r w:rsidRPr="002E0EB0">
        <w:rPr>
          <w:b/>
          <w:noProof/>
        </w:rPr>
        <w:t>59</w:t>
      </w:r>
      <w:r w:rsidRPr="002E0EB0">
        <w:rPr>
          <w:noProof/>
        </w:rPr>
        <w:t>(3): p. 235-241.</w:t>
      </w:r>
    </w:p>
    <w:p w14:paraId="0B6C4499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19.</w:t>
      </w:r>
      <w:r w:rsidRPr="002E0EB0">
        <w:rPr>
          <w:noProof/>
        </w:rPr>
        <w:tab/>
        <w:t xml:space="preserve">Ith, P., A. Dawson, and C. Homer, </w:t>
      </w:r>
      <w:r w:rsidRPr="002E0EB0">
        <w:rPr>
          <w:i/>
          <w:noProof/>
        </w:rPr>
        <w:t>Quality of maternity care practices of skilled birth attendants in Cambodia.</w:t>
      </w:r>
      <w:r w:rsidRPr="002E0EB0">
        <w:rPr>
          <w:noProof/>
        </w:rPr>
        <w:t xml:space="preserve"> International Journal of Evidence-Based Healthcare, 2012. </w:t>
      </w:r>
      <w:r w:rsidRPr="002E0EB0">
        <w:rPr>
          <w:b/>
          <w:noProof/>
        </w:rPr>
        <w:t>10</w:t>
      </w:r>
      <w:r w:rsidRPr="002E0EB0">
        <w:rPr>
          <w:noProof/>
        </w:rPr>
        <w:t>(1): p. 60-7.</w:t>
      </w:r>
    </w:p>
    <w:p w14:paraId="5D9EAD4B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0.</w:t>
      </w:r>
      <w:r w:rsidRPr="002E0EB0">
        <w:rPr>
          <w:noProof/>
        </w:rPr>
        <w:tab/>
        <w:t xml:space="preserve">Shamba, D.D., et al., </w:t>
      </w:r>
      <w:r w:rsidRPr="002E0EB0">
        <w:rPr>
          <w:i/>
          <w:noProof/>
        </w:rPr>
        <w:t>Clean Home-delivery in Rural Southern Tanzania: Barriers, Influencers, and Facilitators.</w:t>
      </w:r>
      <w:r w:rsidRPr="002E0EB0">
        <w:rPr>
          <w:noProof/>
        </w:rPr>
        <w:t xml:space="preserve"> Journal of Health Population and Nutrition, 2013. </w:t>
      </w:r>
      <w:r w:rsidRPr="002E0EB0">
        <w:rPr>
          <w:b/>
          <w:noProof/>
        </w:rPr>
        <w:t>31</w:t>
      </w:r>
      <w:r w:rsidRPr="002E0EB0">
        <w:rPr>
          <w:noProof/>
        </w:rPr>
        <w:t>(1): p. 110-117.</w:t>
      </w:r>
    </w:p>
    <w:p w14:paraId="3336864F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1.</w:t>
      </w:r>
      <w:r w:rsidRPr="002E0EB0">
        <w:rPr>
          <w:noProof/>
        </w:rPr>
        <w:tab/>
        <w:t xml:space="preserve">Greenland, K., et al., </w:t>
      </w:r>
      <w:r w:rsidRPr="002E0EB0">
        <w:rPr>
          <w:i/>
          <w:noProof/>
        </w:rPr>
        <w:t>The context and practice of handwashing among new mothers in Serang, Indonesia: a formative research study.</w:t>
      </w:r>
      <w:r w:rsidRPr="002E0EB0">
        <w:rPr>
          <w:noProof/>
        </w:rPr>
        <w:t xml:space="preserve"> Bmc Public Health, 2013. </w:t>
      </w:r>
      <w:r w:rsidRPr="002E0EB0">
        <w:rPr>
          <w:b/>
          <w:noProof/>
        </w:rPr>
        <w:t>13</w:t>
      </w:r>
      <w:r w:rsidRPr="002E0EB0">
        <w:rPr>
          <w:noProof/>
        </w:rPr>
        <w:t>.</w:t>
      </w:r>
    </w:p>
    <w:p w14:paraId="0B86E1DF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2.</w:t>
      </w:r>
      <w:r w:rsidRPr="002E0EB0">
        <w:rPr>
          <w:noProof/>
        </w:rPr>
        <w:tab/>
        <w:t xml:space="preserve">Opara, P., B. Alex-Hart, and T. Okari, </w:t>
      </w:r>
      <w:r w:rsidRPr="002E0EB0">
        <w:rPr>
          <w:i/>
          <w:noProof/>
        </w:rPr>
        <w:t>Hand-washing practices amongst mothers of under-5 children in Port Harcourt, Nigeria.</w:t>
      </w:r>
      <w:r w:rsidRPr="002E0EB0">
        <w:rPr>
          <w:noProof/>
        </w:rPr>
        <w:t xml:space="preserve"> Paediatrics and International Child Health, 2017. </w:t>
      </w:r>
      <w:r w:rsidRPr="002E0EB0">
        <w:rPr>
          <w:b/>
          <w:noProof/>
        </w:rPr>
        <w:t>37</w:t>
      </w:r>
      <w:r w:rsidRPr="002E0EB0">
        <w:rPr>
          <w:noProof/>
        </w:rPr>
        <w:t>(1): p. 52-55.</w:t>
      </w:r>
    </w:p>
    <w:p w14:paraId="5E4F744A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3.</w:t>
      </w:r>
      <w:r w:rsidRPr="002E0EB0">
        <w:rPr>
          <w:noProof/>
        </w:rPr>
        <w:tab/>
        <w:t xml:space="preserve">Sinha, L.N., et al., </w:t>
      </w:r>
      <w:r w:rsidRPr="002E0EB0">
        <w:rPr>
          <w:i/>
          <w:noProof/>
        </w:rPr>
        <w:t>Newborn care practices and home-based postnatal newborn care programme - Mewat, Haryana, India, 2013.</w:t>
      </w:r>
      <w:r w:rsidRPr="002E0EB0">
        <w:rPr>
          <w:noProof/>
        </w:rPr>
        <w:t xml:space="preserve"> Western Pacific Surveillance Response Journal, 2014. </w:t>
      </w:r>
      <w:r w:rsidRPr="002E0EB0">
        <w:rPr>
          <w:b/>
          <w:noProof/>
        </w:rPr>
        <w:t>5</w:t>
      </w:r>
      <w:r w:rsidRPr="002E0EB0">
        <w:rPr>
          <w:noProof/>
        </w:rPr>
        <w:t>(3): p. 22-9.</w:t>
      </w:r>
    </w:p>
    <w:p w14:paraId="3C81F06A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4.</w:t>
      </w:r>
      <w:r w:rsidRPr="002E0EB0">
        <w:rPr>
          <w:noProof/>
        </w:rPr>
        <w:tab/>
        <w:t xml:space="preserve">Khadduri, R., et al., </w:t>
      </w:r>
      <w:r w:rsidRPr="002E0EB0">
        <w:rPr>
          <w:i/>
          <w:noProof/>
        </w:rPr>
        <w:t>Household knowledge and practices of newborn and maternal health in Haripur district, Pakistan.</w:t>
      </w:r>
      <w:r w:rsidRPr="002E0EB0">
        <w:rPr>
          <w:noProof/>
        </w:rPr>
        <w:t xml:space="preserve"> Journal of Perinatology, 2008. </w:t>
      </w:r>
      <w:r w:rsidRPr="002E0EB0">
        <w:rPr>
          <w:b/>
          <w:noProof/>
        </w:rPr>
        <w:t>28</w:t>
      </w:r>
      <w:r w:rsidRPr="002E0EB0">
        <w:rPr>
          <w:noProof/>
        </w:rPr>
        <w:t>(3): p. 182-187.</w:t>
      </w:r>
    </w:p>
    <w:p w14:paraId="36AB1AE5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5.</w:t>
      </w:r>
      <w:r w:rsidRPr="002E0EB0">
        <w:rPr>
          <w:noProof/>
        </w:rPr>
        <w:tab/>
        <w:t xml:space="preserve">Baqui, A.H., et al., </w:t>
      </w:r>
      <w:r w:rsidRPr="002E0EB0">
        <w:rPr>
          <w:i/>
          <w:noProof/>
        </w:rPr>
        <w:t>Newborn care in rural Uttar Pradesh.</w:t>
      </w:r>
      <w:r w:rsidRPr="002E0EB0">
        <w:rPr>
          <w:noProof/>
        </w:rPr>
        <w:t xml:space="preserve"> Indian Journal of Pediatrics, 2007. </w:t>
      </w:r>
      <w:r w:rsidRPr="002E0EB0">
        <w:rPr>
          <w:b/>
          <w:noProof/>
        </w:rPr>
        <w:t>74</w:t>
      </w:r>
      <w:r w:rsidRPr="002E0EB0">
        <w:rPr>
          <w:noProof/>
        </w:rPr>
        <w:t>(3): p. 241-247.</w:t>
      </w:r>
    </w:p>
    <w:p w14:paraId="5D882A0B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6.</w:t>
      </w:r>
      <w:r w:rsidRPr="002E0EB0">
        <w:rPr>
          <w:noProof/>
        </w:rPr>
        <w:tab/>
        <w:t xml:space="preserve">Moran, A.C., et al., </w:t>
      </w:r>
      <w:r w:rsidRPr="002E0EB0">
        <w:rPr>
          <w:i/>
          <w:noProof/>
        </w:rPr>
        <w:t>Newborn care practices among slum dwellers in Dhaka, Bangladesh: a quantitative and qualitative exploratory study.</w:t>
      </w:r>
      <w:r w:rsidRPr="002E0EB0">
        <w:rPr>
          <w:noProof/>
        </w:rPr>
        <w:t xml:space="preserve"> Bmc Pregnancy and Childbirth, 2009. </w:t>
      </w:r>
      <w:r w:rsidRPr="002E0EB0">
        <w:rPr>
          <w:b/>
          <w:noProof/>
        </w:rPr>
        <w:t>9</w:t>
      </w:r>
      <w:r w:rsidRPr="002E0EB0">
        <w:rPr>
          <w:noProof/>
        </w:rPr>
        <w:t>.</w:t>
      </w:r>
    </w:p>
    <w:p w14:paraId="194C7852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7.</w:t>
      </w:r>
      <w:r w:rsidRPr="002E0EB0">
        <w:rPr>
          <w:noProof/>
        </w:rPr>
        <w:tab/>
        <w:t xml:space="preserve">Degefie, T., Y. Amare, and B. Mulligan, </w:t>
      </w:r>
      <w:r w:rsidRPr="002E0EB0">
        <w:rPr>
          <w:i/>
          <w:noProof/>
        </w:rPr>
        <w:t>Local understandings of care during delivery and postnatal period to inform home based package of newborn care interventions in rural Ethiopia: a qualitative study.</w:t>
      </w:r>
      <w:r w:rsidRPr="002E0EB0">
        <w:rPr>
          <w:noProof/>
        </w:rPr>
        <w:t xml:space="preserve"> BMC International Health &amp; Human Rights, 2014. </w:t>
      </w:r>
      <w:r w:rsidRPr="002E0EB0">
        <w:rPr>
          <w:b/>
          <w:noProof/>
        </w:rPr>
        <w:t>14</w:t>
      </w:r>
      <w:r w:rsidRPr="002E0EB0">
        <w:rPr>
          <w:noProof/>
        </w:rPr>
        <w:t>: p. 17.</w:t>
      </w:r>
    </w:p>
    <w:p w14:paraId="40242C41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8.</w:t>
      </w:r>
      <w:r w:rsidRPr="002E0EB0">
        <w:rPr>
          <w:noProof/>
        </w:rPr>
        <w:tab/>
        <w:t xml:space="preserve">Senarath, U., et al., </w:t>
      </w:r>
      <w:r w:rsidRPr="002E0EB0">
        <w:rPr>
          <w:i/>
          <w:noProof/>
        </w:rPr>
        <w:t>Factors associated with maternal knowledge of newborn care among hospital-delivered mothers in Sri Lanka.</w:t>
      </w:r>
      <w:r w:rsidRPr="002E0EB0">
        <w:rPr>
          <w:noProof/>
        </w:rPr>
        <w:t xml:space="preserve"> Transactions of the Royal Society of Tropical Medicine and Hygiene, 2007. </w:t>
      </w:r>
      <w:r w:rsidRPr="002E0EB0">
        <w:rPr>
          <w:b/>
          <w:noProof/>
        </w:rPr>
        <w:t>101</w:t>
      </w:r>
      <w:r w:rsidRPr="002E0EB0">
        <w:rPr>
          <w:noProof/>
        </w:rPr>
        <w:t>(8): p. 823-830.</w:t>
      </w:r>
    </w:p>
    <w:p w14:paraId="30D0A420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29.</w:t>
      </w:r>
      <w:r w:rsidRPr="002E0EB0">
        <w:rPr>
          <w:noProof/>
        </w:rPr>
        <w:tab/>
        <w:t xml:space="preserve">Walsh, S., et al., </w:t>
      </w:r>
      <w:r w:rsidRPr="002E0EB0">
        <w:rPr>
          <w:i/>
          <w:noProof/>
        </w:rPr>
        <w:t>Newborn cord care practices in Haiti.</w:t>
      </w:r>
      <w:r w:rsidRPr="002E0EB0">
        <w:rPr>
          <w:noProof/>
        </w:rPr>
        <w:t xml:space="preserve"> Global Public Health, 2015. </w:t>
      </w:r>
      <w:r w:rsidRPr="002E0EB0">
        <w:rPr>
          <w:b/>
          <w:noProof/>
        </w:rPr>
        <w:t>10</w:t>
      </w:r>
      <w:r w:rsidRPr="002E0EB0">
        <w:rPr>
          <w:noProof/>
        </w:rPr>
        <w:t>(9): p. 1107-17.</w:t>
      </w:r>
    </w:p>
    <w:p w14:paraId="59C5C9D5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0.</w:t>
      </w:r>
      <w:r w:rsidRPr="002E0EB0">
        <w:rPr>
          <w:noProof/>
        </w:rPr>
        <w:tab/>
        <w:t xml:space="preserve">Ith, P., et al., </w:t>
      </w:r>
      <w:r w:rsidRPr="002E0EB0">
        <w:rPr>
          <w:i/>
          <w:noProof/>
        </w:rPr>
        <w:t>Practices of skilled birth attendants during labour, birth and the immediate postpartum period in Cambodia.</w:t>
      </w:r>
      <w:r w:rsidRPr="002E0EB0">
        <w:rPr>
          <w:noProof/>
        </w:rPr>
        <w:t xml:space="preserve"> Midwifery, 2013. </w:t>
      </w:r>
      <w:r w:rsidRPr="002E0EB0">
        <w:rPr>
          <w:b/>
          <w:noProof/>
        </w:rPr>
        <w:t>29</w:t>
      </w:r>
      <w:r w:rsidRPr="002E0EB0">
        <w:rPr>
          <w:noProof/>
        </w:rPr>
        <w:t>(4): p. 300-7.</w:t>
      </w:r>
    </w:p>
    <w:p w14:paraId="64FE6F75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1.</w:t>
      </w:r>
      <w:r w:rsidRPr="002E0EB0">
        <w:rPr>
          <w:noProof/>
        </w:rPr>
        <w:tab/>
        <w:t xml:space="preserve">Choudhury, N. and S.M. Ahmed, </w:t>
      </w:r>
      <w:r w:rsidRPr="002E0EB0">
        <w:rPr>
          <w:i/>
          <w:noProof/>
        </w:rPr>
        <w:t>Maternal care practices among the ultra poor households in rural Bangladesh: a qualitative exploratory study.</w:t>
      </w:r>
      <w:r w:rsidRPr="002E0EB0">
        <w:rPr>
          <w:noProof/>
        </w:rPr>
        <w:t xml:space="preserve"> Bmc Pregnancy and Childbirth, 2011. </w:t>
      </w:r>
      <w:r w:rsidRPr="002E0EB0">
        <w:rPr>
          <w:b/>
          <w:noProof/>
        </w:rPr>
        <w:t>11</w:t>
      </w:r>
      <w:r w:rsidRPr="002E0EB0">
        <w:rPr>
          <w:noProof/>
        </w:rPr>
        <w:t>.</w:t>
      </w:r>
    </w:p>
    <w:p w14:paraId="6DD7B216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lastRenderedPageBreak/>
        <w:t>32.</w:t>
      </w:r>
      <w:r w:rsidRPr="002E0EB0">
        <w:rPr>
          <w:noProof/>
        </w:rPr>
        <w:tab/>
        <w:t xml:space="preserve">Thapa, N., et al., </w:t>
      </w:r>
      <w:r w:rsidRPr="002E0EB0">
        <w:rPr>
          <w:i/>
          <w:noProof/>
        </w:rPr>
        <w:t>High-risk childbirth practices in remote Nepal and their determinants.</w:t>
      </w:r>
      <w:r w:rsidRPr="002E0EB0">
        <w:rPr>
          <w:noProof/>
        </w:rPr>
        <w:t xml:space="preserve"> Women &amp; health, 2001. </w:t>
      </w:r>
      <w:r w:rsidRPr="002E0EB0">
        <w:rPr>
          <w:b/>
          <w:noProof/>
        </w:rPr>
        <w:t>31</w:t>
      </w:r>
      <w:r w:rsidRPr="002E0EB0">
        <w:rPr>
          <w:noProof/>
        </w:rPr>
        <w:t>(4): p. 83-97.</w:t>
      </w:r>
    </w:p>
    <w:p w14:paraId="503352A5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3.</w:t>
      </w:r>
      <w:r w:rsidRPr="002E0EB0">
        <w:rPr>
          <w:noProof/>
        </w:rPr>
        <w:tab/>
        <w:t xml:space="preserve">Coffey, P.S., et al., </w:t>
      </w:r>
      <w:r w:rsidRPr="002E0EB0">
        <w:rPr>
          <w:i/>
          <w:noProof/>
        </w:rPr>
        <w:t>Willingness to pay for a 4% chlorhexidine (7.1% chlorhexidine digluconate) product for umbilical cord care in rural Bangladesh: a contingency valuation study.</w:t>
      </w:r>
      <w:r w:rsidRPr="002E0EB0">
        <w:rPr>
          <w:noProof/>
        </w:rPr>
        <w:t xml:space="preserve"> Bmc International Health and Human Rights, 2013. </w:t>
      </w:r>
      <w:r w:rsidRPr="002E0EB0">
        <w:rPr>
          <w:b/>
          <w:noProof/>
        </w:rPr>
        <w:t>13</w:t>
      </w:r>
      <w:r w:rsidRPr="002E0EB0">
        <w:rPr>
          <w:noProof/>
        </w:rPr>
        <w:t>.</w:t>
      </w:r>
    </w:p>
    <w:p w14:paraId="0EEA8327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4.</w:t>
      </w:r>
      <w:r w:rsidRPr="002E0EB0">
        <w:rPr>
          <w:noProof/>
        </w:rPr>
        <w:tab/>
        <w:t xml:space="preserve">Mrisho, M., et al., </w:t>
      </w:r>
      <w:r w:rsidRPr="002E0EB0">
        <w:rPr>
          <w:i/>
          <w:noProof/>
        </w:rPr>
        <w:t>Understanding home-based neonatal care practice in rural southern Tanzania.</w:t>
      </w:r>
      <w:r w:rsidRPr="002E0EB0">
        <w:rPr>
          <w:noProof/>
        </w:rPr>
        <w:t xml:space="preserve"> Transactions of the Royal Society of Tropical Medicine and Hygiene, 2008. </w:t>
      </w:r>
      <w:r w:rsidRPr="002E0EB0">
        <w:rPr>
          <w:b/>
          <w:noProof/>
        </w:rPr>
        <w:t>102</w:t>
      </w:r>
      <w:r w:rsidRPr="002E0EB0">
        <w:rPr>
          <w:noProof/>
        </w:rPr>
        <w:t>(7): p. 669-678.</w:t>
      </w:r>
    </w:p>
    <w:p w14:paraId="468261A4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5.</w:t>
      </w:r>
      <w:r w:rsidRPr="002E0EB0">
        <w:rPr>
          <w:noProof/>
        </w:rPr>
        <w:tab/>
        <w:t xml:space="preserve">Amare, Y., </w:t>
      </w:r>
      <w:r w:rsidRPr="002E0EB0">
        <w:rPr>
          <w:i/>
          <w:noProof/>
        </w:rPr>
        <w:t>Umbilical cord care in Ethiopia and implications for behavioral change: a qualitative study.</w:t>
      </w:r>
      <w:r w:rsidRPr="002E0EB0">
        <w:rPr>
          <w:noProof/>
        </w:rPr>
        <w:t xml:space="preserve"> BMC International Health &amp; Human Rights, 2014. </w:t>
      </w:r>
      <w:r w:rsidRPr="002E0EB0">
        <w:rPr>
          <w:b/>
          <w:noProof/>
        </w:rPr>
        <w:t>14</w:t>
      </w:r>
      <w:r w:rsidRPr="002E0EB0">
        <w:rPr>
          <w:noProof/>
        </w:rPr>
        <w:t>: p. 12.</w:t>
      </w:r>
    </w:p>
    <w:p w14:paraId="013AEF6E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6.</w:t>
      </w:r>
      <w:r w:rsidRPr="002E0EB0">
        <w:rPr>
          <w:noProof/>
        </w:rPr>
        <w:tab/>
        <w:t xml:space="preserve">Ohaja, M. and J. Murphy-Lawless, </w:t>
      </w:r>
      <w:r w:rsidRPr="002E0EB0">
        <w:rPr>
          <w:i/>
          <w:noProof/>
        </w:rPr>
        <w:t>Unilateral collaboration: The practices and understandings of traditional birth attendants in southeastern Nigeria.</w:t>
      </w:r>
      <w:r w:rsidRPr="002E0EB0">
        <w:rPr>
          <w:noProof/>
        </w:rPr>
        <w:t xml:space="preserve"> Women and Birth, 2017. </w:t>
      </w:r>
      <w:r w:rsidRPr="002E0EB0">
        <w:rPr>
          <w:b/>
          <w:noProof/>
        </w:rPr>
        <w:t>30</w:t>
      </w:r>
      <w:r w:rsidRPr="002E0EB0">
        <w:rPr>
          <w:noProof/>
        </w:rPr>
        <w:t>(4): p. E165-E171.</w:t>
      </w:r>
    </w:p>
    <w:p w14:paraId="6FFDB4A4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7.</w:t>
      </w:r>
      <w:r w:rsidRPr="002E0EB0">
        <w:rPr>
          <w:noProof/>
        </w:rPr>
        <w:tab/>
        <w:t xml:space="preserve">Moyer, C.A., et al., </w:t>
      </w:r>
      <w:r w:rsidRPr="002E0EB0">
        <w:rPr>
          <w:i/>
          <w:noProof/>
        </w:rPr>
        <w:t>Clean delivery practices in rural northern Ghana: a qualitative study of community and provider knowledge, attitudes, and beliefs.</w:t>
      </w:r>
      <w:r w:rsidRPr="002E0EB0">
        <w:rPr>
          <w:noProof/>
        </w:rPr>
        <w:t xml:space="preserve"> Bmc Pregnancy and Childbirth, 2012. </w:t>
      </w:r>
      <w:r w:rsidRPr="002E0EB0">
        <w:rPr>
          <w:b/>
          <w:noProof/>
        </w:rPr>
        <w:t>12</w:t>
      </w:r>
      <w:r w:rsidRPr="002E0EB0">
        <w:rPr>
          <w:noProof/>
        </w:rPr>
        <w:t>.</w:t>
      </w:r>
    </w:p>
    <w:p w14:paraId="35CB5D61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8.</w:t>
      </w:r>
      <w:r w:rsidRPr="002E0EB0">
        <w:rPr>
          <w:noProof/>
        </w:rPr>
        <w:tab/>
        <w:t xml:space="preserve">Hopp, L.J., </w:t>
      </w:r>
      <w:r w:rsidRPr="002E0EB0">
        <w:rPr>
          <w:i/>
          <w:noProof/>
        </w:rPr>
        <w:t>Delivery practices, hygiene, birth attendance and neonatal infections in Karamoja, Uganda: a community-based study.</w:t>
      </w:r>
      <w:r w:rsidRPr="002E0EB0">
        <w:rPr>
          <w:noProof/>
        </w:rPr>
        <w:t xml:space="preserve"> African Health Sciences, 2017. </w:t>
      </w:r>
      <w:r w:rsidRPr="002E0EB0">
        <w:rPr>
          <w:b/>
          <w:noProof/>
        </w:rPr>
        <w:t>17</w:t>
      </w:r>
      <w:r w:rsidRPr="002E0EB0">
        <w:rPr>
          <w:noProof/>
        </w:rPr>
        <w:t>(1): p. 7-13.</w:t>
      </w:r>
    </w:p>
    <w:p w14:paraId="6267FE07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39.</w:t>
      </w:r>
      <w:r w:rsidRPr="002E0EB0">
        <w:rPr>
          <w:noProof/>
        </w:rPr>
        <w:tab/>
        <w:t xml:space="preserve">Sharkey, A., et al., </w:t>
      </w:r>
      <w:r w:rsidRPr="002E0EB0">
        <w:rPr>
          <w:i/>
          <w:noProof/>
        </w:rPr>
        <w:t>Maternal and newborn care practices in Sierra Leone: a mixed methods study of four underserved districts.</w:t>
      </w:r>
      <w:r w:rsidRPr="002E0EB0">
        <w:rPr>
          <w:noProof/>
        </w:rPr>
        <w:t xml:space="preserve"> Health Policy and Planning, 2017. </w:t>
      </w:r>
      <w:r w:rsidRPr="002E0EB0">
        <w:rPr>
          <w:b/>
          <w:noProof/>
        </w:rPr>
        <w:t>32</w:t>
      </w:r>
      <w:r w:rsidRPr="002E0EB0">
        <w:rPr>
          <w:noProof/>
        </w:rPr>
        <w:t>(2): p. 151-162.</w:t>
      </w:r>
    </w:p>
    <w:p w14:paraId="0FC28BE0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0.</w:t>
      </w:r>
      <w:r w:rsidRPr="002E0EB0">
        <w:rPr>
          <w:noProof/>
        </w:rPr>
        <w:tab/>
        <w:t xml:space="preserve">Thapa, N., et al., </w:t>
      </w:r>
      <w:r w:rsidRPr="002E0EB0">
        <w:rPr>
          <w:i/>
          <w:noProof/>
        </w:rPr>
        <w:t>Infant death rates and animal-shed delivery in remote rural areas of Nepal.</w:t>
      </w:r>
      <w:r w:rsidRPr="002E0EB0">
        <w:rPr>
          <w:noProof/>
        </w:rPr>
        <w:t xml:space="preserve"> Social Science &amp; Medicine, 2000. </w:t>
      </w:r>
      <w:r w:rsidRPr="002E0EB0">
        <w:rPr>
          <w:b/>
          <w:noProof/>
        </w:rPr>
        <w:t>51</w:t>
      </w:r>
      <w:r w:rsidRPr="002E0EB0">
        <w:rPr>
          <w:noProof/>
        </w:rPr>
        <w:t>(10): p. 1447-56.</w:t>
      </w:r>
    </w:p>
    <w:p w14:paraId="7C6E57A9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1.</w:t>
      </w:r>
      <w:r w:rsidRPr="002E0EB0">
        <w:rPr>
          <w:noProof/>
        </w:rPr>
        <w:tab/>
        <w:t xml:space="preserve">Alam, M.A., et al., </w:t>
      </w:r>
      <w:r w:rsidRPr="002E0EB0">
        <w:rPr>
          <w:i/>
          <w:noProof/>
        </w:rPr>
        <w:t>Newborn umbilical cord and skin care in Sylhet District, Bangladesh: implications for the promotion of umbilical cord cleansing with topical chlorhexidine.</w:t>
      </w:r>
      <w:r w:rsidRPr="002E0EB0">
        <w:rPr>
          <w:noProof/>
        </w:rPr>
        <w:t xml:space="preserve"> Journal of Perinatology, 2008. </w:t>
      </w:r>
      <w:r w:rsidRPr="002E0EB0">
        <w:rPr>
          <w:b/>
          <w:noProof/>
        </w:rPr>
        <w:t>28</w:t>
      </w:r>
      <w:r w:rsidRPr="002E0EB0">
        <w:rPr>
          <w:noProof/>
        </w:rPr>
        <w:t>: p. S61-S68.</w:t>
      </w:r>
    </w:p>
    <w:p w14:paraId="30471812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2.</w:t>
      </w:r>
      <w:r w:rsidRPr="002E0EB0">
        <w:rPr>
          <w:noProof/>
        </w:rPr>
        <w:tab/>
        <w:t xml:space="preserve">Herlihy, J.M., et al., </w:t>
      </w:r>
      <w:r w:rsidRPr="002E0EB0">
        <w:rPr>
          <w:i/>
          <w:noProof/>
        </w:rPr>
        <w:t>Local Perceptions, Cultural Beliefs and Practices That Shape Umbilical Cord Care: A Qualitative Study in Southern Province, Zambia.</w:t>
      </w:r>
      <w:r w:rsidRPr="002E0EB0">
        <w:rPr>
          <w:noProof/>
        </w:rPr>
        <w:t xml:space="preserve"> Plos One, 2013. </w:t>
      </w:r>
      <w:r w:rsidRPr="002E0EB0">
        <w:rPr>
          <w:b/>
          <w:noProof/>
        </w:rPr>
        <w:t>8</w:t>
      </w:r>
      <w:r w:rsidRPr="002E0EB0">
        <w:rPr>
          <w:noProof/>
        </w:rPr>
        <w:t>(11).</w:t>
      </w:r>
    </w:p>
    <w:p w14:paraId="0AD65562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3.</w:t>
      </w:r>
      <w:r w:rsidRPr="002E0EB0">
        <w:rPr>
          <w:noProof/>
        </w:rPr>
        <w:tab/>
        <w:t xml:space="preserve">Lucey, O., M. Andriatsihosena, and M. Ellis, </w:t>
      </w:r>
      <w:r w:rsidRPr="002E0EB0">
        <w:rPr>
          <w:i/>
          <w:noProof/>
        </w:rPr>
        <w:t>Impact of a Training Package for Community Birth Attendants in Madagascar.</w:t>
      </w:r>
      <w:r w:rsidRPr="002E0EB0">
        <w:rPr>
          <w:noProof/>
        </w:rPr>
        <w:t xml:space="preserve"> Journal of Tropical Pediatrics, 2011. </w:t>
      </w:r>
      <w:r w:rsidRPr="002E0EB0">
        <w:rPr>
          <w:b/>
          <w:noProof/>
        </w:rPr>
        <w:t>57</w:t>
      </w:r>
      <w:r w:rsidRPr="002E0EB0">
        <w:rPr>
          <w:noProof/>
        </w:rPr>
        <w:t>(1): p. 59-61.</w:t>
      </w:r>
    </w:p>
    <w:p w14:paraId="2D57351B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4.</w:t>
      </w:r>
      <w:r w:rsidRPr="002E0EB0">
        <w:rPr>
          <w:noProof/>
        </w:rPr>
        <w:tab/>
        <w:t xml:space="preserve">Bazzano, A.N., et al., </w:t>
      </w:r>
      <w:r w:rsidRPr="002E0EB0">
        <w:rPr>
          <w:i/>
          <w:noProof/>
        </w:rPr>
        <w:t>Environmental Factors and WASH Practices in the Perinatal Period in Cambodia: Implications for Newborn Health.</w:t>
      </w:r>
      <w:r w:rsidRPr="002E0EB0">
        <w:rPr>
          <w:noProof/>
        </w:rPr>
        <w:t xml:space="preserve"> International Journal of Environmental Research and Public Health, 2015. </w:t>
      </w:r>
      <w:r w:rsidRPr="002E0EB0">
        <w:rPr>
          <w:b/>
          <w:noProof/>
        </w:rPr>
        <w:t>12</w:t>
      </w:r>
      <w:r w:rsidRPr="002E0EB0">
        <w:rPr>
          <w:noProof/>
        </w:rPr>
        <w:t>(3): p. 2392-2410.</w:t>
      </w:r>
    </w:p>
    <w:p w14:paraId="0B5CC5E8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5.</w:t>
      </w:r>
      <w:r w:rsidRPr="002E0EB0">
        <w:rPr>
          <w:noProof/>
        </w:rPr>
        <w:tab/>
        <w:t xml:space="preserve">Benova, L., et al., </w:t>
      </w:r>
      <w:r w:rsidRPr="002E0EB0">
        <w:rPr>
          <w:i/>
          <w:noProof/>
        </w:rPr>
        <w:t>Where There Is No Toilet: Water and Sanitation Environments of Domestic and Facility Births in Tanzania.</w:t>
      </w:r>
      <w:r w:rsidRPr="002E0EB0">
        <w:rPr>
          <w:noProof/>
        </w:rPr>
        <w:t xml:space="preserve"> Plos One, 2014. </w:t>
      </w:r>
      <w:r w:rsidRPr="002E0EB0">
        <w:rPr>
          <w:b/>
          <w:noProof/>
        </w:rPr>
        <w:t>9</w:t>
      </w:r>
      <w:r w:rsidRPr="002E0EB0">
        <w:rPr>
          <w:noProof/>
        </w:rPr>
        <w:t>(9).</w:t>
      </w:r>
    </w:p>
    <w:p w14:paraId="302B5371" w14:textId="77777777" w:rsidR="002E0EB0" w:rsidRPr="002E0EB0" w:rsidRDefault="002E0EB0" w:rsidP="002E0EB0">
      <w:pPr>
        <w:pStyle w:val="EndNoteBibliography"/>
        <w:ind w:left="720" w:hanging="720"/>
        <w:rPr>
          <w:noProof/>
        </w:rPr>
      </w:pPr>
      <w:r w:rsidRPr="002E0EB0">
        <w:rPr>
          <w:noProof/>
        </w:rPr>
        <w:t>46.</w:t>
      </w:r>
      <w:r w:rsidRPr="002E0EB0">
        <w:rPr>
          <w:noProof/>
        </w:rPr>
        <w:tab/>
        <w:t xml:space="preserve">Osrin, D., et al., </w:t>
      </w:r>
      <w:r w:rsidRPr="002E0EB0">
        <w:rPr>
          <w:i/>
          <w:noProof/>
        </w:rPr>
        <w:t>A Rapid Assessment Scorecard to Identify Informal Settlements at Higher Maternal and Child Health Risk in Mumbai.</w:t>
      </w:r>
      <w:r w:rsidRPr="002E0EB0">
        <w:rPr>
          <w:noProof/>
        </w:rPr>
        <w:t xml:space="preserve"> Journal of Urban Health-Bulletin of the New York Academy of Medicine, 2011. </w:t>
      </w:r>
      <w:r w:rsidRPr="002E0EB0">
        <w:rPr>
          <w:b/>
          <w:noProof/>
        </w:rPr>
        <w:t>88</w:t>
      </w:r>
      <w:r w:rsidRPr="002E0EB0">
        <w:rPr>
          <w:noProof/>
        </w:rPr>
        <w:t>(5): p. 919-932.</w:t>
      </w:r>
    </w:p>
    <w:p w14:paraId="34FCA816" w14:textId="6A17DAA1" w:rsidR="008A7412" w:rsidRDefault="002E0EB0">
      <w:r>
        <w:fldChar w:fldCharType="end"/>
      </w:r>
    </w:p>
    <w:sectPr w:rsidR="008A7412" w:rsidSect="0005193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vvxxsppdxvpmetd95ppdw1wez5r95ae50w&quot;&gt;MCSP_Stage 2-Saved&lt;record-ids&gt;&lt;item&gt;7&lt;/item&gt;&lt;item&gt;27&lt;/item&gt;&lt;item&gt;35&lt;/item&gt;&lt;item&gt;73&lt;/item&gt;&lt;item&gt;91&lt;/item&gt;&lt;item&gt;96&lt;/item&gt;&lt;item&gt;109&lt;/item&gt;&lt;item&gt;112&lt;/item&gt;&lt;item&gt;115&lt;/item&gt;&lt;item&gt;117&lt;/item&gt;&lt;item&gt;119&lt;/item&gt;&lt;item&gt;137&lt;/item&gt;&lt;item&gt;138&lt;/item&gt;&lt;item&gt;171&lt;/item&gt;&lt;item&gt;178&lt;/item&gt;&lt;item&gt;198&lt;/item&gt;&lt;item&gt;201&lt;/item&gt;&lt;item&gt;203&lt;/item&gt;&lt;item&gt;208&lt;/item&gt;&lt;item&gt;218&lt;/item&gt;&lt;item&gt;225&lt;/item&gt;&lt;item&gt;226&lt;/item&gt;&lt;item&gt;232&lt;/item&gt;&lt;item&gt;252&lt;/item&gt;&lt;item&gt;253&lt;/item&gt;&lt;item&gt;254&lt;/item&gt;&lt;item&gt;268&lt;/item&gt;&lt;item&gt;274&lt;/item&gt;&lt;item&gt;275&lt;/item&gt;&lt;item&gt;278&lt;/item&gt;&lt;item&gt;298&lt;/item&gt;&lt;item&gt;304&lt;/item&gt;&lt;item&gt;311&lt;/item&gt;&lt;item&gt;326&lt;/item&gt;&lt;item&gt;341&lt;/item&gt;&lt;item&gt;345&lt;/item&gt;&lt;item&gt;522&lt;/item&gt;&lt;item&gt;526&lt;/item&gt;&lt;item&gt;841&lt;/item&gt;&lt;item&gt;857&lt;/item&gt;&lt;item&gt;874&lt;/item&gt;&lt;item&gt;910&lt;/item&gt;&lt;item&gt;938&lt;/item&gt;&lt;item&gt;956&lt;/item&gt;&lt;item&gt;984&lt;/item&gt;&lt;/record-ids&gt;&lt;/item&gt;&lt;/Libraries&gt;"/>
  </w:docVars>
  <w:rsids>
    <w:rsidRoot w:val="00051931"/>
    <w:rsid w:val="00051931"/>
    <w:rsid w:val="00085A9A"/>
    <w:rsid w:val="00095852"/>
    <w:rsid w:val="000A23EE"/>
    <w:rsid w:val="000C2165"/>
    <w:rsid w:val="000C712E"/>
    <w:rsid w:val="0011442B"/>
    <w:rsid w:val="00117D09"/>
    <w:rsid w:val="0015465A"/>
    <w:rsid w:val="001779EB"/>
    <w:rsid w:val="00186077"/>
    <w:rsid w:val="001E0224"/>
    <w:rsid w:val="001E5421"/>
    <w:rsid w:val="001E68B6"/>
    <w:rsid w:val="001F5499"/>
    <w:rsid w:val="001F72D5"/>
    <w:rsid w:val="002049EB"/>
    <w:rsid w:val="0021397A"/>
    <w:rsid w:val="00277FAA"/>
    <w:rsid w:val="00285C6C"/>
    <w:rsid w:val="00285D42"/>
    <w:rsid w:val="002A3942"/>
    <w:rsid w:val="002A4CF1"/>
    <w:rsid w:val="002B5EBF"/>
    <w:rsid w:val="002B7C14"/>
    <w:rsid w:val="002D06FC"/>
    <w:rsid w:val="002E0EB0"/>
    <w:rsid w:val="00306936"/>
    <w:rsid w:val="00343D06"/>
    <w:rsid w:val="00345BA8"/>
    <w:rsid w:val="00347739"/>
    <w:rsid w:val="00364FCE"/>
    <w:rsid w:val="003F5721"/>
    <w:rsid w:val="0041517A"/>
    <w:rsid w:val="004901F9"/>
    <w:rsid w:val="0055215A"/>
    <w:rsid w:val="00582385"/>
    <w:rsid w:val="00595C47"/>
    <w:rsid w:val="005A1334"/>
    <w:rsid w:val="005D6A75"/>
    <w:rsid w:val="005E2B5C"/>
    <w:rsid w:val="0064226D"/>
    <w:rsid w:val="00670661"/>
    <w:rsid w:val="0067324A"/>
    <w:rsid w:val="00700036"/>
    <w:rsid w:val="00745BA5"/>
    <w:rsid w:val="00751015"/>
    <w:rsid w:val="007607E6"/>
    <w:rsid w:val="00764E50"/>
    <w:rsid w:val="00797CB4"/>
    <w:rsid w:val="007C0403"/>
    <w:rsid w:val="007D11FF"/>
    <w:rsid w:val="00802828"/>
    <w:rsid w:val="00854596"/>
    <w:rsid w:val="00857ADE"/>
    <w:rsid w:val="00866CE7"/>
    <w:rsid w:val="008A4A8B"/>
    <w:rsid w:val="008A701E"/>
    <w:rsid w:val="008A7111"/>
    <w:rsid w:val="008B17EC"/>
    <w:rsid w:val="008C414C"/>
    <w:rsid w:val="0096676A"/>
    <w:rsid w:val="0098123D"/>
    <w:rsid w:val="009A1CA5"/>
    <w:rsid w:val="009C6F35"/>
    <w:rsid w:val="00A00143"/>
    <w:rsid w:val="00A64E35"/>
    <w:rsid w:val="00AB6404"/>
    <w:rsid w:val="00AC0ACE"/>
    <w:rsid w:val="00B040A6"/>
    <w:rsid w:val="00B2618F"/>
    <w:rsid w:val="00B268B6"/>
    <w:rsid w:val="00B27305"/>
    <w:rsid w:val="00B6000B"/>
    <w:rsid w:val="00B64210"/>
    <w:rsid w:val="00BA7AD1"/>
    <w:rsid w:val="00BB183C"/>
    <w:rsid w:val="00BC646C"/>
    <w:rsid w:val="00BE7720"/>
    <w:rsid w:val="00C9148F"/>
    <w:rsid w:val="00CB11A0"/>
    <w:rsid w:val="00CD4DDC"/>
    <w:rsid w:val="00CE0554"/>
    <w:rsid w:val="00CE3FBC"/>
    <w:rsid w:val="00D14D2E"/>
    <w:rsid w:val="00D40982"/>
    <w:rsid w:val="00D537E2"/>
    <w:rsid w:val="00D7247B"/>
    <w:rsid w:val="00D97756"/>
    <w:rsid w:val="00DA7367"/>
    <w:rsid w:val="00DC7146"/>
    <w:rsid w:val="00DE7CD2"/>
    <w:rsid w:val="00DF5510"/>
    <w:rsid w:val="00DF5CD2"/>
    <w:rsid w:val="00E10DB1"/>
    <w:rsid w:val="00E20BFE"/>
    <w:rsid w:val="00E36366"/>
    <w:rsid w:val="00E73CE4"/>
    <w:rsid w:val="00EB1B9F"/>
    <w:rsid w:val="00EC4103"/>
    <w:rsid w:val="00ED26D4"/>
    <w:rsid w:val="00EE37E9"/>
    <w:rsid w:val="00F041BB"/>
    <w:rsid w:val="00F422A6"/>
    <w:rsid w:val="00F61BEE"/>
    <w:rsid w:val="00F63DEC"/>
    <w:rsid w:val="00FB14D5"/>
    <w:rsid w:val="00FC0ECA"/>
    <w:rsid w:val="00FC7EE8"/>
    <w:rsid w:val="00FE5932"/>
    <w:rsid w:val="00FE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D0AAB"/>
  <w14:defaultImageDpi w14:val="32767"/>
  <w15:chartTrackingRefBased/>
  <w15:docId w15:val="{FB25B61D-71E5-DF49-8D78-CFF9B598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9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0E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E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E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0EB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70</Words>
  <Characters>40871</Characters>
  <Application>Microsoft Office Word</Application>
  <DocSecurity>0</DocSecurity>
  <Lines>340</Lines>
  <Paragraphs>95</Paragraphs>
  <ScaleCrop>false</ScaleCrop>
  <Company/>
  <LinksUpToDate>false</LinksUpToDate>
  <CharactersWithSpaces>4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Esteves Mills</dc:creator>
  <cp:keywords/>
  <dc:description/>
  <cp:lastModifiedBy>Joanna Esteves Mills</cp:lastModifiedBy>
  <cp:revision>2</cp:revision>
  <dcterms:created xsi:type="dcterms:W3CDTF">2020-03-03T15:25:00Z</dcterms:created>
  <dcterms:modified xsi:type="dcterms:W3CDTF">2020-03-03T15:25:00Z</dcterms:modified>
</cp:coreProperties>
</file>